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FBB7F6" w14:textId="77777777" w:rsidR="00F414FB" w:rsidRDefault="004B16C2" w:rsidP="00AD033D">
      <w:pPr>
        <w:spacing w:line="480" w:lineRule="auto"/>
        <w:jc w:val="both"/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i/>
          <w:lang w:val="en-US"/>
        </w:rPr>
        <w:t>Supplemental data:</w:t>
      </w:r>
    </w:p>
    <w:p w14:paraId="054AB8A8" w14:textId="55ECA55E" w:rsidR="006D7F2E" w:rsidRPr="006D7F2E" w:rsidRDefault="004B16C2" w:rsidP="00AD033D">
      <w:pPr>
        <w:spacing w:line="480" w:lineRule="auto"/>
        <w:jc w:val="both"/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i/>
          <w:lang w:val="en-US"/>
        </w:rPr>
        <w:t>Methods</w:t>
      </w:r>
    </w:p>
    <w:p w14:paraId="73765410" w14:textId="77777777" w:rsidR="007A21A6" w:rsidRPr="007A21A6" w:rsidRDefault="007A21A6" w:rsidP="007A21A6">
      <w:pPr>
        <w:spacing w:line="480" w:lineRule="auto"/>
        <w:jc w:val="both"/>
        <w:rPr>
          <w:rFonts w:ascii="Times New Roman" w:hAnsi="Times New Roman"/>
          <w:b/>
          <w:i/>
          <w:lang w:val="en-US"/>
        </w:rPr>
      </w:pPr>
      <w:r w:rsidRPr="007A21A6">
        <w:rPr>
          <w:rFonts w:ascii="Times New Roman" w:hAnsi="Times New Roman"/>
          <w:b/>
          <w:lang w:val="en-US"/>
        </w:rPr>
        <w:t>Telomere length assessment</w:t>
      </w:r>
      <w:r>
        <w:rPr>
          <w:rFonts w:ascii="Times New Roman" w:hAnsi="Times New Roman"/>
          <w:b/>
          <w:i/>
          <w:lang w:val="en-US"/>
        </w:rPr>
        <w:t xml:space="preserve"> </w:t>
      </w:r>
    </w:p>
    <w:p w14:paraId="1D83E2D3" w14:textId="3CC06850" w:rsidR="007A21A6" w:rsidRPr="007A21A6" w:rsidRDefault="007A21A6" w:rsidP="007A21A6">
      <w:pPr>
        <w:spacing w:line="480" w:lineRule="auto"/>
        <w:jc w:val="both"/>
        <w:rPr>
          <w:rFonts w:ascii="Times New Roman" w:hAnsi="Times New Roman"/>
          <w:lang w:val="en-US"/>
        </w:rPr>
      </w:pPr>
      <w:r w:rsidRPr="007A21A6">
        <w:rPr>
          <w:rFonts w:ascii="Times New Roman" w:hAnsi="Times New Roman"/>
          <w:lang w:val="en-US"/>
        </w:rPr>
        <w:t xml:space="preserve">The relative repeat copy number of telomere (T) and </w:t>
      </w:r>
      <w:r w:rsidR="004B60BC">
        <w:rPr>
          <w:rFonts w:ascii="Times New Roman" w:hAnsi="Times New Roman"/>
          <w:lang w:val="en-US"/>
        </w:rPr>
        <w:t xml:space="preserve">a </w:t>
      </w:r>
      <w:r w:rsidRPr="007A21A6">
        <w:rPr>
          <w:rFonts w:ascii="Times New Roman" w:hAnsi="Times New Roman"/>
          <w:lang w:val="en-US"/>
        </w:rPr>
        <w:t xml:space="preserve">single copy gene (36B4a) (S) were determined by </w:t>
      </w:r>
      <w:r w:rsidR="00FE12CF">
        <w:rPr>
          <w:rFonts w:ascii="Times New Roman" w:hAnsi="Times New Roman"/>
          <w:lang w:val="en-US"/>
        </w:rPr>
        <w:t>q-PCR</w:t>
      </w:r>
      <w:r w:rsidRPr="007A21A6">
        <w:rPr>
          <w:rFonts w:ascii="Times New Roman" w:hAnsi="Times New Roman"/>
          <w:lang w:val="en-US"/>
        </w:rPr>
        <w:t xml:space="preserve"> according to the techniq</w:t>
      </w:r>
      <w:r w:rsidR="005913BD">
        <w:rPr>
          <w:rFonts w:ascii="Times New Roman" w:hAnsi="Times New Roman"/>
          <w:lang w:val="en-US"/>
        </w:rPr>
        <w:t xml:space="preserve">ue described by </w:t>
      </w:r>
      <w:proofErr w:type="spellStart"/>
      <w:r w:rsidR="005913BD">
        <w:rPr>
          <w:rFonts w:ascii="Times New Roman" w:hAnsi="Times New Roman"/>
          <w:lang w:val="en-US"/>
        </w:rPr>
        <w:t>Cawthon</w:t>
      </w:r>
      <w:proofErr w:type="spellEnd"/>
      <w:r w:rsidR="005913BD">
        <w:rPr>
          <w:rFonts w:ascii="Times New Roman" w:hAnsi="Times New Roman"/>
          <w:lang w:val="en-US"/>
        </w:rPr>
        <w:t xml:space="preserve"> in 2002</w:t>
      </w:r>
      <w:r w:rsidRPr="007A21A6">
        <w:rPr>
          <w:rFonts w:ascii="Times New Roman" w:hAnsi="Times New Roman"/>
          <w:lang w:val="en-US"/>
        </w:rPr>
        <w:t xml:space="preserve"> with </w:t>
      </w:r>
      <w:r w:rsidR="00FE12CF">
        <w:rPr>
          <w:rFonts w:ascii="Times New Roman" w:hAnsi="Times New Roman"/>
          <w:lang w:val="en-US"/>
        </w:rPr>
        <w:t xml:space="preserve">a </w:t>
      </w:r>
      <w:r w:rsidRPr="007A21A6">
        <w:rPr>
          <w:rFonts w:ascii="Times New Roman" w:hAnsi="Times New Roman"/>
          <w:lang w:val="en-US"/>
        </w:rPr>
        <w:t>few modifications (</w:t>
      </w:r>
      <w:r w:rsidR="00F414FB">
        <w:rPr>
          <w:rFonts w:ascii="Times New Roman" w:hAnsi="Times New Roman"/>
          <w:lang w:val="en-US"/>
        </w:rPr>
        <w:t>5</w:t>
      </w:r>
      <w:r w:rsidRPr="007A21A6">
        <w:rPr>
          <w:rFonts w:ascii="Times New Roman" w:hAnsi="Times New Roman"/>
          <w:lang w:val="en-US"/>
        </w:rPr>
        <w:t>)</w:t>
      </w:r>
      <w:r w:rsidR="00FE12CF">
        <w:rPr>
          <w:rFonts w:ascii="Times New Roman" w:hAnsi="Times New Roman"/>
          <w:lang w:val="en-US"/>
        </w:rPr>
        <w:t xml:space="preserve">. </w:t>
      </w:r>
      <w:r w:rsidRPr="007A21A6">
        <w:rPr>
          <w:rFonts w:ascii="Times New Roman" w:hAnsi="Times New Roman"/>
          <w:lang w:val="en-US"/>
        </w:rPr>
        <w:t xml:space="preserve"> SYBR Select Master Mix</w:t>
      </w:r>
      <w:r w:rsidR="00FE12CF">
        <w:rPr>
          <w:rFonts w:ascii="Times New Roman" w:hAnsi="Times New Roman"/>
          <w:lang w:val="en-US"/>
        </w:rPr>
        <w:t xml:space="preserve"> was used</w:t>
      </w:r>
      <w:r w:rsidRPr="007A21A6">
        <w:rPr>
          <w:rFonts w:ascii="Times New Roman" w:hAnsi="Times New Roman"/>
          <w:lang w:val="en-US"/>
        </w:rPr>
        <w:t xml:space="preserve"> for CFX. </w:t>
      </w:r>
    </w:p>
    <w:p w14:paraId="67A1799D" w14:textId="77777777" w:rsidR="003714D1" w:rsidRDefault="005913BD" w:rsidP="003714D1">
      <w:pPr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P</w:t>
      </w:r>
      <w:r w:rsidR="007A21A6" w:rsidRPr="007A21A6">
        <w:rPr>
          <w:rFonts w:ascii="Times New Roman" w:hAnsi="Times New Roman" w:hint="eastAsia"/>
          <w:lang w:val="en-US"/>
        </w:rPr>
        <w:t xml:space="preserve">rimers </w:t>
      </w:r>
      <w:proofErr w:type="gramStart"/>
      <w:r w:rsidR="007A21A6" w:rsidRPr="007A21A6">
        <w:rPr>
          <w:rFonts w:ascii="Times New Roman" w:hAnsi="Times New Roman" w:hint="eastAsia"/>
          <w:lang w:val="en-US"/>
        </w:rPr>
        <w:t>tel1b(</w:t>
      </w:r>
      <w:proofErr w:type="gramEnd"/>
      <w:r w:rsidR="007A21A6" w:rsidRPr="007A21A6">
        <w:rPr>
          <w:rFonts w:ascii="Times New Roman" w:hAnsi="Times New Roman" w:hint="eastAsia"/>
          <w:lang w:val="en-US"/>
        </w:rPr>
        <w:t>For) 5</w:t>
      </w:r>
      <w:r w:rsidR="007A21A6" w:rsidRPr="007A21A6">
        <w:rPr>
          <w:rFonts w:ascii="Times New Roman" w:hAnsi="Times New Roman" w:hint="eastAsia"/>
          <w:lang w:val="en-US"/>
        </w:rPr>
        <w:t>′</w:t>
      </w:r>
      <w:r w:rsidR="007A21A6" w:rsidRPr="007A21A6">
        <w:rPr>
          <w:rFonts w:ascii="Times New Roman" w:hAnsi="Times New Roman" w:hint="eastAsia"/>
          <w:lang w:val="en-US"/>
        </w:rPr>
        <w:t>- CGG TTT GTT TGG GTT TGG GTT TGG GTT TGG GTT TGG GTT-3</w:t>
      </w:r>
      <w:r w:rsidR="007A21A6" w:rsidRPr="007A21A6">
        <w:rPr>
          <w:rFonts w:ascii="Times New Roman" w:hAnsi="Times New Roman" w:hint="eastAsia"/>
          <w:lang w:val="en-US"/>
        </w:rPr>
        <w:t>′</w:t>
      </w:r>
      <w:r w:rsidR="007A21A6" w:rsidRPr="007A21A6">
        <w:rPr>
          <w:rFonts w:ascii="Times New Roman" w:hAnsi="Times New Roman" w:hint="eastAsia"/>
          <w:lang w:val="en-US"/>
        </w:rPr>
        <w:t xml:space="preserve"> (270 </w:t>
      </w:r>
      <w:proofErr w:type="spellStart"/>
      <w:r w:rsidR="007A21A6" w:rsidRPr="007A21A6">
        <w:rPr>
          <w:rFonts w:ascii="Times New Roman" w:hAnsi="Times New Roman" w:hint="eastAsia"/>
          <w:lang w:val="en-US"/>
        </w:rPr>
        <w:t>nM</w:t>
      </w:r>
      <w:proofErr w:type="spellEnd"/>
      <w:r w:rsidR="007A21A6" w:rsidRPr="007A21A6">
        <w:rPr>
          <w:rFonts w:ascii="Times New Roman" w:hAnsi="Times New Roman" w:hint="eastAsia"/>
          <w:lang w:val="en-US"/>
        </w:rPr>
        <w:t>) and tel2b(Rev) 5</w:t>
      </w:r>
      <w:r w:rsidR="007A21A6" w:rsidRPr="007A21A6">
        <w:rPr>
          <w:rFonts w:ascii="Times New Roman" w:hAnsi="Times New Roman" w:hint="eastAsia"/>
          <w:lang w:val="en-US"/>
        </w:rPr>
        <w:t>′</w:t>
      </w:r>
      <w:r w:rsidR="007A21A6" w:rsidRPr="007A21A6">
        <w:rPr>
          <w:rFonts w:ascii="Times New Roman" w:hAnsi="Times New Roman" w:hint="eastAsia"/>
          <w:lang w:val="en-US"/>
        </w:rPr>
        <w:t>- GGC TTG CCT TAC CCT TAC CCT TAC CCT TAC CCT TAC CCT -3</w:t>
      </w:r>
      <w:r w:rsidR="007A21A6" w:rsidRPr="007A21A6">
        <w:rPr>
          <w:rFonts w:ascii="Times New Roman" w:hAnsi="Times New Roman" w:hint="eastAsia"/>
          <w:lang w:val="en-US"/>
        </w:rPr>
        <w:t>′</w:t>
      </w:r>
      <w:r w:rsidR="007A21A6" w:rsidRPr="007A21A6">
        <w:rPr>
          <w:rFonts w:ascii="Times New Roman" w:hAnsi="Times New Roman" w:hint="eastAsia"/>
          <w:lang w:val="en-US"/>
        </w:rPr>
        <w:t xml:space="preserve">(900 </w:t>
      </w:r>
      <w:proofErr w:type="spellStart"/>
      <w:r w:rsidR="007A21A6" w:rsidRPr="007A21A6">
        <w:rPr>
          <w:rFonts w:ascii="Times New Roman" w:hAnsi="Times New Roman" w:hint="eastAsia"/>
          <w:lang w:val="en-US"/>
        </w:rPr>
        <w:t>nM</w:t>
      </w:r>
      <w:proofErr w:type="spellEnd"/>
      <w:r w:rsidR="007A21A6" w:rsidRPr="007A21A6">
        <w:rPr>
          <w:rFonts w:ascii="Times New Roman" w:hAnsi="Times New Roman" w:hint="eastAsia"/>
          <w:lang w:val="en-US"/>
        </w:rPr>
        <w:t>)</w:t>
      </w:r>
      <w:r>
        <w:rPr>
          <w:rFonts w:ascii="Times New Roman" w:hAnsi="Times New Roman"/>
          <w:lang w:val="en-US"/>
        </w:rPr>
        <w:t xml:space="preserve"> </w:t>
      </w:r>
      <w:r w:rsidR="00B60384">
        <w:rPr>
          <w:rFonts w:ascii="Times New Roman" w:hAnsi="Times New Roman" w:hint="eastAsia"/>
          <w:lang w:val="en-US"/>
        </w:rPr>
        <w:t>and p</w:t>
      </w:r>
      <w:r w:rsidR="007A21A6" w:rsidRPr="007A21A6">
        <w:rPr>
          <w:rFonts w:ascii="Times New Roman" w:hAnsi="Times New Roman" w:hint="eastAsia"/>
          <w:lang w:val="en-US"/>
        </w:rPr>
        <w:t>rimers 36B4 36B4u (For) 5</w:t>
      </w:r>
      <w:r w:rsidR="007A21A6" w:rsidRPr="007A21A6">
        <w:rPr>
          <w:rFonts w:ascii="Times New Roman" w:hAnsi="Times New Roman" w:hint="eastAsia"/>
          <w:lang w:val="en-US"/>
        </w:rPr>
        <w:t>′</w:t>
      </w:r>
      <w:r w:rsidR="007A21A6" w:rsidRPr="007A21A6">
        <w:rPr>
          <w:rFonts w:ascii="Times New Roman" w:hAnsi="Times New Roman" w:hint="eastAsia"/>
          <w:lang w:val="en-US"/>
        </w:rPr>
        <w:t>-CAG CAA GTG GGA AGG TGT AAT CC-3</w:t>
      </w:r>
      <w:r w:rsidR="007A21A6" w:rsidRPr="007A21A6">
        <w:rPr>
          <w:rFonts w:ascii="Times New Roman" w:hAnsi="Times New Roman" w:hint="eastAsia"/>
          <w:lang w:val="en-US"/>
        </w:rPr>
        <w:t>′</w:t>
      </w:r>
      <w:r w:rsidR="007A21A6" w:rsidRPr="007A21A6">
        <w:rPr>
          <w:rFonts w:ascii="Times New Roman" w:hAnsi="Times New Roman" w:hint="eastAsia"/>
          <w:lang w:val="en-US"/>
        </w:rPr>
        <w:t xml:space="preserve"> (300 </w:t>
      </w:r>
      <w:proofErr w:type="spellStart"/>
      <w:r w:rsidR="007A21A6" w:rsidRPr="007A21A6">
        <w:rPr>
          <w:rFonts w:ascii="Times New Roman" w:hAnsi="Times New Roman" w:hint="eastAsia"/>
          <w:lang w:val="en-US"/>
        </w:rPr>
        <w:t>nM</w:t>
      </w:r>
      <w:proofErr w:type="spellEnd"/>
      <w:r w:rsidR="007A21A6" w:rsidRPr="007A21A6">
        <w:rPr>
          <w:rFonts w:ascii="Times New Roman" w:hAnsi="Times New Roman" w:hint="eastAsia"/>
          <w:lang w:val="en-US"/>
        </w:rPr>
        <w:t>) and 36B4d (Rev) 5</w:t>
      </w:r>
      <w:r w:rsidR="007A21A6" w:rsidRPr="007A21A6">
        <w:rPr>
          <w:rFonts w:ascii="Times New Roman" w:hAnsi="Times New Roman" w:hint="eastAsia"/>
          <w:lang w:val="en-US"/>
        </w:rPr>
        <w:t>′</w:t>
      </w:r>
      <w:r w:rsidR="007A21A6" w:rsidRPr="007A21A6">
        <w:rPr>
          <w:rFonts w:ascii="Times New Roman" w:hAnsi="Times New Roman" w:hint="eastAsia"/>
          <w:lang w:val="en-US"/>
        </w:rPr>
        <w:t xml:space="preserve">-CCC ATT CTA TCA </w:t>
      </w:r>
      <w:proofErr w:type="spellStart"/>
      <w:r w:rsidR="007A21A6" w:rsidRPr="007A21A6">
        <w:rPr>
          <w:rFonts w:ascii="Times New Roman" w:hAnsi="Times New Roman" w:hint="eastAsia"/>
          <w:lang w:val="en-US"/>
        </w:rPr>
        <w:t>TCA</w:t>
      </w:r>
      <w:proofErr w:type="spellEnd"/>
      <w:r w:rsidR="007A21A6" w:rsidRPr="007A21A6">
        <w:rPr>
          <w:rFonts w:ascii="Times New Roman" w:hAnsi="Times New Roman" w:hint="eastAsia"/>
          <w:lang w:val="en-US"/>
        </w:rPr>
        <w:t xml:space="preserve"> ACG GGT ACA A-3</w:t>
      </w:r>
      <w:r w:rsidR="007A21A6" w:rsidRPr="007A21A6">
        <w:rPr>
          <w:rFonts w:ascii="Times New Roman" w:hAnsi="Times New Roman" w:hint="eastAsia"/>
          <w:lang w:val="en-US"/>
        </w:rPr>
        <w:t>′</w:t>
      </w:r>
      <w:r w:rsidR="00720A9C">
        <w:rPr>
          <w:rFonts w:ascii="Times New Roman" w:hAnsi="Times New Roman" w:hint="eastAsia"/>
          <w:lang w:val="en-US"/>
        </w:rPr>
        <w:t xml:space="preserve"> (500 </w:t>
      </w:r>
      <w:proofErr w:type="spellStart"/>
      <w:r w:rsidR="00720A9C">
        <w:rPr>
          <w:rFonts w:ascii="Times New Roman" w:hAnsi="Times New Roman" w:hint="eastAsia"/>
          <w:lang w:val="en-US"/>
        </w:rPr>
        <w:t>nM</w:t>
      </w:r>
      <w:proofErr w:type="spellEnd"/>
      <w:r w:rsidR="00720A9C">
        <w:rPr>
          <w:rFonts w:ascii="Times New Roman" w:hAnsi="Times New Roman" w:hint="eastAsia"/>
          <w:lang w:val="en-US"/>
        </w:rPr>
        <w:t>)</w:t>
      </w:r>
      <w:r w:rsidR="007A21A6" w:rsidRPr="007A21A6">
        <w:rPr>
          <w:rFonts w:ascii="Times New Roman" w:hAnsi="Times New Roman" w:hint="eastAsia"/>
          <w:lang w:val="en-US"/>
        </w:rPr>
        <w:t xml:space="preserve"> </w:t>
      </w:r>
      <w:r w:rsidR="00720A9C">
        <w:rPr>
          <w:rFonts w:ascii="Times New Roman" w:hAnsi="Times New Roman"/>
          <w:lang w:val="en-US"/>
        </w:rPr>
        <w:t>were</w:t>
      </w:r>
      <w:r w:rsidR="00720A9C" w:rsidRPr="007A21A6">
        <w:rPr>
          <w:rFonts w:ascii="Times New Roman" w:hAnsi="Times New Roman" w:hint="eastAsia"/>
          <w:lang w:val="en-US"/>
        </w:rPr>
        <w:t xml:space="preserve"> used</w:t>
      </w:r>
      <w:r w:rsidR="00720A9C">
        <w:rPr>
          <w:rFonts w:ascii="Times New Roman" w:hAnsi="Times New Roman"/>
          <w:lang w:val="en-US"/>
        </w:rPr>
        <w:t xml:space="preserve"> for </w:t>
      </w:r>
      <w:r w:rsidR="00B60384">
        <w:rPr>
          <w:rFonts w:ascii="Times New Roman" w:hAnsi="Times New Roman" w:hint="eastAsia"/>
          <w:lang w:val="en-US"/>
        </w:rPr>
        <w:t>telomere</w:t>
      </w:r>
      <w:r w:rsidR="00B60384" w:rsidRPr="007A21A6">
        <w:rPr>
          <w:rFonts w:ascii="Times New Roman" w:hAnsi="Times New Roman" w:hint="eastAsia"/>
          <w:lang w:val="en-US"/>
        </w:rPr>
        <w:t xml:space="preserve"> mixture </w:t>
      </w:r>
      <w:r w:rsidR="00B60384">
        <w:rPr>
          <w:rFonts w:ascii="Times New Roman" w:hAnsi="Times New Roman"/>
          <w:lang w:val="en-US"/>
        </w:rPr>
        <w:t>amplification</w:t>
      </w:r>
      <w:r w:rsidR="00B60384">
        <w:rPr>
          <w:rFonts w:ascii="Times New Roman" w:hAnsi="Times New Roman" w:hint="eastAsia"/>
          <w:lang w:val="en-US"/>
        </w:rPr>
        <w:t xml:space="preserve"> and</w:t>
      </w:r>
      <w:r w:rsidR="00B60384" w:rsidRPr="007A21A6">
        <w:rPr>
          <w:rFonts w:ascii="Times New Roman" w:hAnsi="Times New Roman" w:hint="eastAsia"/>
          <w:lang w:val="en-US"/>
        </w:rPr>
        <w:t xml:space="preserve"> </w:t>
      </w:r>
      <w:r w:rsidR="00720A9C">
        <w:rPr>
          <w:rFonts w:ascii="Times New Roman" w:hAnsi="Times New Roman"/>
          <w:lang w:val="en-US"/>
        </w:rPr>
        <w:t>gene amplification</w:t>
      </w:r>
      <w:r w:rsidR="00B60384">
        <w:rPr>
          <w:rFonts w:ascii="Times New Roman" w:hAnsi="Times New Roman"/>
          <w:lang w:val="en-US"/>
        </w:rPr>
        <w:t>, respectively</w:t>
      </w:r>
      <w:r w:rsidR="00720A9C">
        <w:rPr>
          <w:rFonts w:ascii="Times New Roman" w:hAnsi="Times New Roman"/>
          <w:lang w:val="en-US"/>
        </w:rPr>
        <w:t>.</w:t>
      </w:r>
      <w:r w:rsidR="00720A9C" w:rsidRPr="007A21A6">
        <w:rPr>
          <w:rFonts w:ascii="Times New Roman" w:hAnsi="Times New Roman" w:hint="eastAsia"/>
          <w:lang w:val="en-US"/>
        </w:rPr>
        <w:t xml:space="preserve"> </w:t>
      </w:r>
      <w:r w:rsidR="007A21A6" w:rsidRPr="000B4094">
        <w:rPr>
          <w:rFonts w:ascii="Times New Roman" w:hAnsi="Times New Roman" w:hint="eastAsia"/>
          <w:lang w:val="en-US"/>
        </w:rPr>
        <w:t xml:space="preserve">Each sample was </w:t>
      </w:r>
      <w:r w:rsidR="00B60384" w:rsidRPr="000B4094">
        <w:rPr>
          <w:rFonts w:ascii="Times New Roman" w:hAnsi="Times New Roman"/>
          <w:lang w:val="en-US"/>
        </w:rPr>
        <w:t>analyzed</w:t>
      </w:r>
      <w:r w:rsidR="007A21A6" w:rsidRPr="000B4094">
        <w:rPr>
          <w:rFonts w:ascii="Times New Roman" w:hAnsi="Times New Roman" w:hint="eastAsia"/>
          <w:lang w:val="en-US"/>
        </w:rPr>
        <w:t xml:space="preserve"> in triplicate. </w:t>
      </w:r>
      <w:r w:rsidR="007A21A6" w:rsidRPr="007A21A6">
        <w:rPr>
          <w:rFonts w:ascii="Times New Roman" w:hAnsi="Times New Roman" w:hint="eastAsia"/>
          <w:lang w:val="en-US"/>
        </w:rPr>
        <w:t>The efficiency of the reaction was determined by means of a standard curve w</w:t>
      </w:r>
      <w:r w:rsidR="007A21A6" w:rsidRPr="007A21A6">
        <w:rPr>
          <w:rFonts w:ascii="Times New Roman" w:hAnsi="Times New Roman"/>
          <w:lang w:val="en-US"/>
        </w:rPr>
        <w:t xml:space="preserve">ith scalar concentrations of DNA </w:t>
      </w:r>
      <w:r w:rsidR="00B60384">
        <w:rPr>
          <w:rFonts w:ascii="Times New Roman" w:hAnsi="Times New Roman"/>
          <w:lang w:val="en-US"/>
        </w:rPr>
        <w:t>in</w:t>
      </w:r>
      <w:r w:rsidR="007A21A6" w:rsidRPr="007A21A6">
        <w:rPr>
          <w:rFonts w:ascii="Times New Roman" w:hAnsi="Times New Roman"/>
          <w:lang w:val="en-US"/>
        </w:rPr>
        <w:t xml:space="preserve"> the calibration sample</w:t>
      </w:r>
      <w:r w:rsidR="00B60384">
        <w:rPr>
          <w:rFonts w:ascii="Times New Roman" w:hAnsi="Times New Roman"/>
          <w:lang w:val="en-US"/>
        </w:rPr>
        <w:t xml:space="preserve"> </w:t>
      </w:r>
      <w:r w:rsidR="00B60384" w:rsidRPr="007A21A6">
        <w:rPr>
          <w:rFonts w:ascii="Times New Roman" w:hAnsi="Times New Roman"/>
          <w:lang w:val="en-US"/>
        </w:rPr>
        <w:t xml:space="preserve">(20-10-5-2,5-1,25 </w:t>
      </w:r>
      <w:proofErr w:type="spellStart"/>
      <w:r w:rsidR="00B60384" w:rsidRPr="007A21A6">
        <w:rPr>
          <w:rFonts w:ascii="Times New Roman" w:hAnsi="Times New Roman"/>
          <w:lang w:val="en-US"/>
        </w:rPr>
        <w:t>ng</w:t>
      </w:r>
      <w:proofErr w:type="spellEnd"/>
      <w:r w:rsidR="00B60384" w:rsidRPr="007A21A6">
        <w:rPr>
          <w:rFonts w:ascii="Times New Roman" w:hAnsi="Times New Roman"/>
          <w:lang w:val="en-US"/>
        </w:rPr>
        <w:t>)</w:t>
      </w:r>
      <w:r w:rsidR="007A21A6" w:rsidRPr="007A21A6">
        <w:rPr>
          <w:rFonts w:ascii="Times New Roman" w:hAnsi="Times New Roman"/>
          <w:lang w:val="en-US"/>
        </w:rPr>
        <w:t xml:space="preserve">. </w:t>
      </w:r>
      <w:r w:rsidR="00FE12CF">
        <w:rPr>
          <w:rFonts w:ascii="Times New Roman" w:hAnsi="Times New Roman"/>
          <w:lang w:val="en-US"/>
        </w:rPr>
        <w:t>A</w:t>
      </w:r>
      <w:r w:rsidR="007A21A6" w:rsidRPr="007A21A6">
        <w:rPr>
          <w:rFonts w:ascii="Times New Roman" w:hAnsi="Times New Roman"/>
          <w:lang w:val="en-US"/>
        </w:rPr>
        <w:t xml:space="preserve">mplification was carried out in a </w:t>
      </w:r>
      <w:r w:rsidR="00FE12CF" w:rsidRPr="007A21A6">
        <w:rPr>
          <w:rFonts w:ascii="Times New Roman" w:hAnsi="Times New Roman"/>
          <w:lang w:val="en-US"/>
        </w:rPr>
        <w:t xml:space="preserve">Bio-Rad C1000 </w:t>
      </w:r>
      <w:proofErr w:type="spellStart"/>
      <w:r w:rsidR="007A21A6" w:rsidRPr="007A21A6">
        <w:rPr>
          <w:rFonts w:ascii="Times New Roman" w:hAnsi="Times New Roman"/>
          <w:lang w:val="en-US"/>
        </w:rPr>
        <w:t>thermocycler</w:t>
      </w:r>
      <w:proofErr w:type="spellEnd"/>
      <w:r w:rsidR="007A21A6" w:rsidRPr="007A21A6">
        <w:rPr>
          <w:rFonts w:ascii="Times New Roman" w:hAnsi="Times New Roman"/>
          <w:lang w:val="en-US"/>
        </w:rPr>
        <w:t xml:space="preserve"> equipped with the </w:t>
      </w:r>
      <w:r w:rsidR="00FE12CF" w:rsidRPr="007A21A6">
        <w:rPr>
          <w:rFonts w:ascii="Times New Roman" w:hAnsi="Times New Roman"/>
          <w:lang w:val="en-US"/>
        </w:rPr>
        <w:t>CFX96</w:t>
      </w:r>
      <w:r w:rsidR="00FE12CF">
        <w:rPr>
          <w:rFonts w:ascii="Times New Roman" w:hAnsi="Times New Roman"/>
          <w:lang w:val="en-US"/>
        </w:rPr>
        <w:t xml:space="preserve"> </w:t>
      </w:r>
      <w:r w:rsidR="007A21A6" w:rsidRPr="007A21A6">
        <w:rPr>
          <w:rFonts w:ascii="Times New Roman" w:hAnsi="Times New Roman"/>
          <w:lang w:val="en-US"/>
        </w:rPr>
        <w:t>module.</w:t>
      </w:r>
      <w:r w:rsidR="00EF67C7">
        <w:rPr>
          <w:rFonts w:ascii="Times New Roman" w:hAnsi="Times New Roman"/>
          <w:lang w:val="en-US"/>
        </w:rPr>
        <w:t xml:space="preserve"> </w:t>
      </w:r>
      <w:r w:rsidR="00CA6DDE" w:rsidRPr="007A21A6">
        <w:rPr>
          <w:rFonts w:ascii="Times New Roman" w:hAnsi="Times New Roman" w:hint="eastAsia"/>
          <w:lang w:val="en-US"/>
        </w:rPr>
        <w:t xml:space="preserve">Data obtained from amplification were analyzed by the method of </w:t>
      </w:r>
      <w:proofErr w:type="spellStart"/>
      <w:r w:rsidR="00CA6DDE" w:rsidRPr="007A21A6">
        <w:rPr>
          <w:rFonts w:ascii="Times New Roman" w:hAnsi="Times New Roman" w:hint="eastAsia"/>
          <w:lang w:val="en-US"/>
        </w:rPr>
        <w:t>Livak-Schmittgen</w:t>
      </w:r>
      <w:proofErr w:type="spellEnd"/>
      <w:r w:rsidR="00CA6DDE" w:rsidRPr="007A21A6">
        <w:rPr>
          <w:rFonts w:ascii="Times New Roman" w:hAnsi="Times New Roman" w:hint="eastAsia"/>
          <w:lang w:val="en-US"/>
        </w:rPr>
        <w:t>, also known as a method of 2-</w:t>
      </w:r>
      <w:r w:rsidR="00CA6DDE" w:rsidRPr="007A21A6">
        <w:rPr>
          <w:rFonts w:ascii="Times New Roman" w:hAnsi="Times New Roman" w:hint="eastAsia"/>
          <w:lang w:val="en-US"/>
        </w:rPr>
        <w:t>ΔΔ</w:t>
      </w:r>
      <w:r w:rsidR="00CA6DDE" w:rsidRPr="007A21A6">
        <w:rPr>
          <w:rFonts w:ascii="Times New Roman" w:hAnsi="Times New Roman" w:hint="eastAsia"/>
          <w:lang w:val="en-US"/>
        </w:rPr>
        <w:t>CT. This method assumes that the amplification efficiency of the target gene (T) and gene reference (S</w:t>
      </w:r>
      <w:r w:rsidR="00CA6DDE" w:rsidRPr="000B4094">
        <w:rPr>
          <w:rFonts w:ascii="Times New Roman" w:hAnsi="Times New Roman" w:hint="eastAsia"/>
          <w:lang w:val="en-US"/>
        </w:rPr>
        <w:t>) is close to 100% w</w:t>
      </w:r>
      <w:r w:rsidR="00CA6DDE" w:rsidRPr="000B4094">
        <w:rPr>
          <w:rFonts w:ascii="Times New Roman" w:hAnsi="Times New Roman"/>
          <w:lang w:val="en-US"/>
        </w:rPr>
        <w:t>ith a tolerance of ± 5%.</w:t>
      </w:r>
      <w:r w:rsidR="00CA6DDE" w:rsidRPr="007A21A6">
        <w:rPr>
          <w:rFonts w:ascii="Times New Roman" w:hAnsi="Times New Roman"/>
          <w:lang w:val="en-US"/>
        </w:rPr>
        <w:t xml:space="preserve"> (13)</w:t>
      </w:r>
      <w:r w:rsidR="00FE12CF">
        <w:rPr>
          <w:rFonts w:ascii="Times New Roman" w:hAnsi="Times New Roman"/>
          <w:lang w:val="en-US"/>
        </w:rPr>
        <w:t>.</w:t>
      </w:r>
      <w:r w:rsidR="00CA6DDE">
        <w:rPr>
          <w:rFonts w:ascii="Times New Roman" w:hAnsi="Times New Roman"/>
          <w:lang w:val="en-US"/>
        </w:rPr>
        <w:t xml:space="preserve"> </w:t>
      </w:r>
      <w:r w:rsidR="003714D1" w:rsidRPr="0002592F">
        <w:rPr>
          <w:rFonts w:ascii="Times New Roman" w:hAnsi="Times New Roman"/>
          <w:lang w:val="en-US"/>
        </w:rPr>
        <w:t xml:space="preserve">The </w:t>
      </w:r>
      <w:r w:rsidR="00FE12CF">
        <w:rPr>
          <w:rFonts w:ascii="Times New Roman" w:hAnsi="Times New Roman"/>
          <w:lang w:val="en-US"/>
        </w:rPr>
        <w:t>r</w:t>
      </w:r>
      <w:r w:rsidR="003714D1" w:rsidRPr="0002592F">
        <w:rPr>
          <w:rFonts w:ascii="Times New Roman" w:hAnsi="Times New Roman"/>
          <w:lang w:val="en-US"/>
        </w:rPr>
        <w:t xml:space="preserve">elative </w:t>
      </w:r>
      <w:r w:rsidR="00FE12CF">
        <w:rPr>
          <w:rFonts w:ascii="Times New Roman" w:hAnsi="Times New Roman"/>
          <w:lang w:val="en-US"/>
        </w:rPr>
        <w:t>t</w:t>
      </w:r>
      <w:r w:rsidR="003714D1" w:rsidRPr="0002592F">
        <w:rPr>
          <w:rFonts w:ascii="Times New Roman" w:hAnsi="Times New Roman"/>
          <w:lang w:val="en-US"/>
        </w:rPr>
        <w:t xml:space="preserve">elomere </w:t>
      </w:r>
      <w:r w:rsidR="00FE12CF">
        <w:rPr>
          <w:rFonts w:ascii="Times New Roman" w:hAnsi="Times New Roman"/>
          <w:lang w:val="en-US"/>
        </w:rPr>
        <w:t>l</w:t>
      </w:r>
      <w:r w:rsidR="003714D1" w:rsidRPr="0002592F">
        <w:rPr>
          <w:rFonts w:ascii="Times New Roman" w:hAnsi="Times New Roman"/>
          <w:lang w:val="en-US"/>
        </w:rPr>
        <w:t xml:space="preserve">ength (RTL) was determined as the Telomere (T) to Single copy gene (36B4) (S) ratio (T/S) normalized to </w:t>
      </w:r>
      <w:r w:rsidR="003714D1">
        <w:rPr>
          <w:rFonts w:ascii="Times New Roman" w:hAnsi="Times New Roman"/>
          <w:lang w:val="en-US"/>
        </w:rPr>
        <w:t>a reference sample  (K-562 DNA)</w:t>
      </w:r>
      <w:r w:rsidR="007A21A6" w:rsidRPr="007A21A6">
        <w:rPr>
          <w:rFonts w:ascii="Times New Roman" w:hAnsi="Times New Roman" w:hint="eastAsia"/>
          <w:lang w:val="en-US"/>
        </w:rPr>
        <w:t xml:space="preserve">. </w:t>
      </w:r>
      <w:r w:rsidR="003714D1">
        <w:rPr>
          <w:rFonts w:ascii="Times New Roman" w:hAnsi="Times New Roman"/>
          <w:lang w:val="en-US"/>
        </w:rPr>
        <w:t>Age corrected RTL (</w:t>
      </w:r>
      <w:proofErr w:type="spellStart"/>
      <w:r w:rsidR="003714D1">
        <w:rPr>
          <w:rFonts w:ascii="Times New Roman" w:hAnsi="Times New Roman"/>
          <w:lang w:val="en-US"/>
        </w:rPr>
        <w:t>acRTL</w:t>
      </w:r>
      <w:proofErr w:type="spellEnd"/>
      <w:r w:rsidR="003714D1">
        <w:rPr>
          <w:rFonts w:ascii="Times New Roman" w:hAnsi="Times New Roman"/>
          <w:lang w:val="en-US"/>
        </w:rPr>
        <w:t>) represented the difference in telomere length between patients and age- and sex-matched controls.</w:t>
      </w:r>
    </w:p>
    <w:p w14:paraId="38C36862" w14:textId="77777777" w:rsidR="006049CC" w:rsidRPr="007D0992" w:rsidRDefault="007D0992" w:rsidP="006A5946">
      <w:pPr>
        <w:spacing w:line="480" w:lineRule="auto"/>
        <w:jc w:val="both"/>
        <w:rPr>
          <w:rFonts w:ascii="Times New Roman" w:hAnsi="Times New Roman"/>
          <w:b/>
          <w:i/>
          <w:lang w:val="en-US"/>
        </w:rPr>
      </w:pPr>
      <w:r w:rsidRPr="007D0992">
        <w:rPr>
          <w:rFonts w:ascii="Times New Roman" w:hAnsi="Times New Roman"/>
          <w:b/>
          <w:i/>
          <w:lang w:val="en-US"/>
        </w:rPr>
        <w:t>Statistical analysis</w:t>
      </w:r>
    </w:p>
    <w:p w14:paraId="3B88441B" w14:textId="77777777" w:rsidR="00A46DBD" w:rsidRPr="00250BE2" w:rsidRDefault="0077220B" w:rsidP="006A5946">
      <w:pPr>
        <w:spacing w:line="480" w:lineRule="auto"/>
        <w:jc w:val="both"/>
        <w:rPr>
          <w:rFonts w:ascii="Times New Roman" w:hAnsi="Times New Roman"/>
          <w:lang w:val="en-US"/>
        </w:rPr>
      </w:pPr>
      <w:r w:rsidRPr="003502DF">
        <w:rPr>
          <w:rFonts w:ascii="Times New Roman" w:hAnsi="Times New Roman"/>
          <w:lang w:val="en-US"/>
        </w:rPr>
        <w:t xml:space="preserve">The </w:t>
      </w:r>
      <w:r w:rsidR="003502DF" w:rsidRPr="003502DF">
        <w:rPr>
          <w:rFonts w:ascii="Times New Roman" w:hAnsi="Times New Roman"/>
          <w:lang w:val="en-US"/>
        </w:rPr>
        <w:t>Kaplan-Meier method was used to calculate the</w:t>
      </w:r>
      <w:r w:rsidR="009B6B65" w:rsidRPr="003502DF">
        <w:rPr>
          <w:rFonts w:ascii="Times New Roman" w:hAnsi="Times New Roman"/>
          <w:lang w:val="en-US"/>
        </w:rPr>
        <w:t xml:space="preserve"> </w:t>
      </w:r>
      <w:r w:rsidR="000B2141" w:rsidRPr="003502DF">
        <w:rPr>
          <w:rFonts w:ascii="Times New Roman" w:hAnsi="Times New Roman"/>
          <w:lang w:val="en-US"/>
        </w:rPr>
        <w:t xml:space="preserve">cumulative </w:t>
      </w:r>
      <w:r w:rsidRPr="003502DF">
        <w:rPr>
          <w:rFonts w:ascii="Times New Roman" w:hAnsi="Times New Roman"/>
          <w:lang w:val="en-US"/>
        </w:rPr>
        <w:t xml:space="preserve">probability of achieving </w:t>
      </w:r>
      <w:r w:rsidR="00F45D2A" w:rsidRPr="003502DF">
        <w:rPr>
          <w:rFonts w:ascii="Times New Roman" w:hAnsi="Times New Roman"/>
          <w:lang w:val="en-US"/>
        </w:rPr>
        <w:t>TFR</w:t>
      </w:r>
      <w:r w:rsidR="009B6B65" w:rsidRPr="003502DF">
        <w:rPr>
          <w:rFonts w:ascii="Times New Roman" w:hAnsi="Times New Roman"/>
          <w:lang w:val="en-US"/>
        </w:rPr>
        <w:t>. The log-rank test compare</w:t>
      </w:r>
      <w:r w:rsidR="003502DF" w:rsidRPr="003502DF">
        <w:rPr>
          <w:rFonts w:ascii="Times New Roman" w:hAnsi="Times New Roman"/>
          <w:lang w:val="en-US"/>
        </w:rPr>
        <w:t>d</w:t>
      </w:r>
      <w:r w:rsidR="009B6B65" w:rsidRPr="003502DF">
        <w:rPr>
          <w:rFonts w:ascii="Times New Roman" w:hAnsi="Times New Roman"/>
          <w:lang w:val="en-US"/>
        </w:rPr>
        <w:t xml:space="preserve"> the groups of patients </w:t>
      </w:r>
      <w:r w:rsidR="00B94F2B" w:rsidRPr="003502DF">
        <w:rPr>
          <w:rFonts w:ascii="Times New Roman" w:hAnsi="Times New Roman"/>
          <w:lang w:val="en-US"/>
        </w:rPr>
        <w:t xml:space="preserve">according to </w:t>
      </w:r>
      <w:proofErr w:type="spellStart"/>
      <w:r w:rsidR="004C65EC">
        <w:rPr>
          <w:rFonts w:ascii="Times New Roman" w:hAnsi="Times New Roman"/>
          <w:lang w:val="en-US"/>
        </w:rPr>
        <w:t>ac</w:t>
      </w:r>
      <w:r w:rsidR="00614ECE">
        <w:rPr>
          <w:rFonts w:ascii="Times New Roman" w:hAnsi="Times New Roman"/>
          <w:lang w:val="en-US"/>
        </w:rPr>
        <w:t>RTL</w:t>
      </w:r>
      <w:proofErr w:type="spellEnd"/>
      <w:r w:rsidR="009B6B65" w:rsidRPr="003502DF">
        <w:rPr>
          <w:rFonts w:ascii="Times New Roman" w:hAnsi="Times New Roman"/>
          <w:lang w:val="en-US"/>
        </w:rPr>
        <w:t>.</w:t>
      </w:r>
      <w:r w:rsidR="00416525" w:rsidRPr="003502DF">
        <w:rPr>
          <w:rFonts w:ascii="Times New Roman" w:hAnsi="Times New Roman"/>
          <w:lang w:val="en-US"/>
        </w:rPr>
        <w:t xml:space="preserve"> </w:t>
      </w:r>
      <w:r w:rsidR="00854975">
        <w:rPr>
          <w:rFonts w:ascii="Times New Roman" w:hAnsi="Times New Roman"/>
          <w:lang w:val="en-US"/>
        </w:rPr>
        <w:t>The 2 group</w:t>
      </w:r>
      <w:r w:rsidR="00813EB3">
        <w:rPr>
          <w:rFonts w:ascii="Times New Roman" w:hAnsi="Times New Roman"/>
          <w:lang w:val="en-US"/>
        </w:rPr>
        <w:t>s</w:t>
      </w:r>
      <w:r w:rsidR="00854975">
        <w:rPr>
          <w:rFonts w:ascii="Times New Roman" w:hAnsi="Times New Roman"/>
          <w:lang w:val="en-US"/>
        </w:rPr>
        <w:t xml:space="preserve"> </w:t>
      </w:r>
      <w:r w:rsidR="00854975">
        <w:rPr>
          <w:rFonts w:ascii="Times New Roman" w:hAnsi="Times New Roman"/>
          <w:lang w:val="en-US"/>
        </w:rPr>
        <w:lastRenderedPageBreak/>
        <w:t xml:space="preserve">of patients either achieving or not achieving TFR were compared </w:t>
      </w:r>
      <w:r w:rsidR="00503881">
        <w:rPr>
          <w:rFonts w:ascii="Times New Roman" w:hAnsi="Times New Roman"/>
          <w:lang w:val="en-US"/>
        </w:rPr>
        <w:t xml:space="preserve">using the Mann-Whitney </w:t>
      </w:r>
      <w:r w:rsidR="00503881" w:rsidRPr="00F7278C">
        <w:rPr>
          <w:rFonts w:ascii="Times New Roman" w:hAnsi="Times New Roman"/>
          <w:lang w:val="en-US"/>
        </w:rPr>
        <w:t>U</w:t>
      </w:r>
      <w:r w:rsidR="00503881">
        <w:rPr>
          <w:rFonts w:ascii="Times New Roman" w:hAnsi="Times New Roman"/>
          <w:lang w:val="en-US"/>
        </w:rPr>
        <w:t xml:space="preserve"> test or contingency tables, </w:t>
      </w:r>
      <w:r w:rsidR="00E03ABE">
        <w:rPr>
          <w:rFonts w:ascii="Times New Roman" w:hAnsi="Times New Roman"/>
          <w:lang w:val="en-US"/>
        </w:rPr>
        <w:t>as</w:t>
      </w:r>
      <w:r w:rsidR="00503881">
        <w:rPr>
          <w:rFonts w:ascii="Times New Roman" w:hAnsi="Times New Roman"/>
          <w:lang w:val="en-US"/>
        </w:rPr>
        <w:t xml:space="preserve"> appropriate.</w:t>
      </w:r>
      <w:r w:rsidR="00250BE2">
        <w:rPr>
          <w:rFonts w:ascii="Times New Roman" w:hAnsi="Times New Roman"/>
          <w:lang w:val="en-US"/>
        </w:rPr>
        <w:t xml:space="preserve"> Pearson’s correlation was used to investigate a possible linear association between age and telomere length. </w:t>
      </w:r>
      <w:r w:rsidR="00854975">
        <w:rPr>
          <w:rFonts w:ascii="Times New Roman" w:hAnsi="Times New Roman"/>
          <w:lang w:val="en-US"/>
        </w:rPr>
        <w:t>Additionally</w:t>
      </w:r>
      <w:r w:rsidR="00997F6F" w:rsidRPr="00B16B76">
        <w:rPr>
          <w:rFonts w:ascii="Times New Roman" w:hAnsi="Times New Roman"/>
          <w:lang w:val="en-US"/>
        </w:rPr>
        <w:t xml:space="preserve">, </w:t>
      </w:r>
      <w:proofErr w:type="spellStart"/>
      <w:r w:rsidR="004C65EC">
        <w:rPr>
          <w:rFonts w:ascii="Times New Roman" w:hAnsi="Times New Roman"/>
          <w:lang w:val="en-US"/>
        </w:rPr>
        <w:t>ac</w:t>
      </w:r>
      <w:r w:rsidR="00614ECE">
        <w:rPr>
          <w:rFonts w:ascii="Times New Roman" w:hAnsi="Times New Roman"/>
          <w:lang w:val="en-US"/>
        </w:rPr>
        <w:t>RTL</w:t>
      </w:r>
      <w:proofErr w:type="spellEnd"/>
      <w:r w:rsidR="00A46DBD" w:rsidRPr="00B16B76">
        <w:rPr>
          <w:rFonts w:ascii="Times New Roman" w:hAnsi="Times New Roman"/>
          <w:lang w:val="en-US"/>
        </w:rPr>
        <w:t>, a</w:t>
      </w:r>
      <w:r w:rsidR="00264B1B" w:rsidRPr="00B16B76">
        <w:rPr>
          <w:rFonts w:ascii="Times New Roman" w:hAnsi="Times New Roman"/>
          <w:lang w:val="en-US"/>
        </w:rPr>
        <w:t>ge at diagnosis</w:t>
      </w:r>
      <w:r w:rsidR="00350C43" w:rsidRPr="00B16B76">
        <w:rPr>
          <w:rFonts w:ascii="Times New Roman" w:hAnsi="Times New Roman"/>
          <w:lang w:val="en-US"/>
        </w:rPr>
        <w:t xml:space="preserve"> &gt;</w:t>
      </w:r>
      <w:r w:rsidR="00427AA4" w:rsidRPr="00B16B76">
        <w:rPr>
          <w:rFonts w:ascii="Times New Roman" w:hAnsi="Times New Roman"/>
          <w:lang w:val="en-US"/>
        </w:rPr>
        <w:t>45 years</w:t>
      </w:r>
      <w:r w:rsidR="00264B1B" w:rsidRPr="00B16B76">
        <w:rPr>
          <w:rFonts w:ascii="Times New Roman" w:hAnsi="Times New Roman"/>
          <w:lang w:val="en-US"/>
        </w:rPr>
        <w:t xml:space="preserve">, gender, white blood cell (WBC) and platelet (PLT) counts, </w:t>
      </w:r>
      <w:proofErr w:type="spellStart"/>
      <w:r w:rsidR="00264B1B" w:rsidRPr="00B16B76">
        <w:rPr>
          <w:rFonts w:ascii="Times New Roman" w:hAnsi="Times New Roman"/>
          <w:lang w:val="en-US"/>
        </w:rPr>
        <w:t>Sokal</w:t>
      </w:r>
      <w:proofErr w:type="spellEnd"/>
      <w:r w:rsidR="00264B1B" w:rsidRPr="00B16B76">
        <w:rPr>
          <w:rFonts w:ascii="Times New Roman" w:hAnsi="Times New Roman"/>
          <w:lang w:val="en-US"/>
        </w:rPr>
        <w:t xml:space="preserve"> risk</w:t>
      </w:r>
      <w:r w:rsidR="00427AA4" w:rsidRPr="00B16B76">
        <w:rPr>
          <w:rFonts w:ascii="Times New Roman" w:hAnsi="Times New Roman"/>
          <w:lang w:val="en-US"/>
        </w:rPr>
        <w:t xml:space="preserve"> (low versus intermediate-high)</w:t>
      </w:r>
      <w:r w:rsidR="00264B1B" w:rsidRPr="00B16B76">
        <w:rPr>
          <w:rFonts w:ascii="Times New Roman" w:hAnsi="Times New Roman"/>
          <w:lang w:val="en-US"/>
        </w:rPr>
        <w:t>, previous interferon tr</w:t>
      </w:r>
      <w:r w:rsidR="007E2CCB" w:rsidRPr="00B16B76">
        <w:rPr>
          <w:rFonts w:ascii="Times New Roman" w:hAnsi="Times New Roman"/>
          <w:lang w:val="en-US"/>
        </w:rPr>
        <w:t xml:space="preserve">eatment, rapidity in obtaining </w:t>
      </w:r>
      <w:r w:rsidR="00556F8A">
        <w:rPr>
          <w:rFonts w:ascii="Times New Roman" w:hAnsi="Times New Roman"/>
          <w:lang w:val="en-US"/>
        </w:rPr>
        <w:t>CMR</w:t>
      </w:r>
      <w:r w:rsidR="00264B1B" w:rsidRPr="00B16B76">
        <w:rPr>
          <w:rFonts w:ascii="Times New Roman" w:hAnsi="Times New Roman"/>
          <w:lang w:val="en-US"/>
        </w:rPr>
        <w:t xml:space="preserve"> and</w:t>
      </w:r>
      <w:r w:rsidR="00264B1B" w:rsidRPr="00B16B76">
        <w:rPr>
          <w:rFonts w:ascii="Times New Roman" w:hAnsi="Times New Roman"/>
          <w:vertAlign w:val="superscript"/>
          <w:lang w:val="en-US"/>
        </w:rPr>
        <w:t xml:space="preserve"> </w:t>
      </w:r>
      <w:r w:rsidR="00264B1B" w:rsidRPr="00B16B76">
        <w:rPr>
          <w:rFonts w:ascii="Times New Roman" w:hAnsi="Times New Roman"/>
          <w:lang w:val="en-US"/>
        </w:rPr>
        <w:t>overall treatment duration</w:t>
      </w:r>
      <w:r w:rsidR="00ED5057">
        <w:rPr>
          <w:rFonts w:ascii="Times New Roman" w:hAnsi="Times New Roman"/>
          <w:lang w:val="en-US"/>
        </w:rPr>
        <w:t xml:space="preserve"> &gt;60 months</w:t>
      </w:r>
      <w:r w:rsidR="00264B1B" w:rsidRPr="00B16B76">
        <w:rPr>
          <w:rFonts w:ascii="Times New Roman" w:hAnsi="Times New Roman"/>
          <w:lang w:val="en-US"/>
        </w:rPr>
        <w:t xml:space="preserve"> </w:t>
      </w:r>
      <w:r w:rsidR="00AE2D40" w:rsidRPr="00B16B76">
        <w:rPr>
          <w:rFonts w:ascii="Times New Roman" w:hAnsi="Times New Roman"/>
          <w:lang w:val="en-US"/>
        </w:rPr>
        <w:t>were</w:t>
      </w:r>
      <w:r w:rsidR="00A46DBD" w:rsidRPr="00B16B76">
        <w:rPr>
          <w:rFonts w:ascii="Times New Roman" w:hAnsi="Times New Roman"/>
          <w:lang w:val="en-US"/>
        </w:rPr>
        <w:t xml:space="preserve"> </w:t>
      </w:r>
      <w:r w:rsidR="00AE2D40" w:rsidRPr="00B16B76">
        <w:rPr>
          <w:rFonts w:ascii="Times New Roman" w:hAnsi="Times New Roman"/>
          <w:lang w:val="en-US"/>
        </w:rPr>
        <w:t>included</w:t>
      </w:r>
      <w:r w:rsidR="00A46DBD" w:rsidRPr="00B16B76">
        <w:rPr>
          <w:rFonts w:ascii="Times New Roman" w:hAnsi="Times New Roman"/>
          <w:lang w:val="en-US"/>
        </w:rPr>
        <w:t xml:space="preserve"> in </w:t>
      </w:r>
      <w:proofErr w:type="spellStart"/>
      <w:r w:rsidR="00E51378" w:rsidRPr="00B16B76">
        <w:rPr>
          <w:rFonts w:ascii="Times New Roman" w:hAnsi="Times New Roman"/>
          <w:lang w:val="en-US"/>
        </w:rPr>
        <w:t>univariate</w:t>
      </w:r>
      <w:proofErr w:type="spellEnd"/>
      <w:r w:rsidR="00E51378" w:rsidRPr="00B16B76">
        <w:rPr>
          <w:rFonts w:ascii="Times New Roman" w:hAnsi="Times New Roman"/>
          <w:lang w:val="en-US"/>
        </w:rPr>
        <w:t xml:space="preserve"> and multivariate</w:t>
      </w:r>
      <w:r w:rsidR="00A46DBD" w:rsidRPr="00B16B76">
        <w:rPr>
          <w:rFonts w:ascii="Times New Roman" w:hAnsi="Times New Roman"/>
          <w:lang w:val="en-US"/>
        </w:rPr>
        <w:t xml:space="preserve"> analysis.</w:t>
      </w:r>
      <w:r w:rsidR="00E51378" w:rsidRPr="00B16B76">
        <w:rPr>
          <w:rFonts w:ascii="Times New Roman" w:hAnsi="Times New Roman"/>
          <w:lang w:val="en-US"/>
        </w:rPr>
        <w:t xml:space="preserve"> </w:t>
      </w:r>
      <w:r w:rsidR="00A46DBD" w:rsidRPr="00B16B76">
        <w:rPr>
          <w:rFonts w:ascii="Times New Roman" w:hAnsi="Times New Roman"/>
          <w:lang w:val="en-US"/>
        </w:rPr>
        <w:t xml:space="preserve">Variables with a p-value lower than 0.2 in </w:t>
      </w:r>
      <w:proofErr w:type="spellStart"/>
      <w:r w:rsidR="00A46DBD" w:rsidRPr="00B16B76">
        <w:rPr>
          <w:rFonts w:ascii="Times New Roman" w:hAnsi="Times New Roman"/>
          <w:lang w:val="en-US"/>
        </w:rPr>
        <w:t>univariate</w:t>
      </w:r>
      <w:proofErr w:type="spellEnd"/>
      <w:r w:rsidR="00A46DBD" w:rsidRPr="00B16B76">
        <w:rPr>
          <w:rFonts w:ascii="Times New Roman" w:hAnsi="Times New Roman"/>
          <w:lang w:val="en-US"/>
        </w:rPr>
        <w:t xml:space="preserve"> analysis were included in multivariate analysis using a multi-step forward binary logistic regression model, where </w:t>
      </w:r>
      <w:r w:rsidR="00E51378" w:rsidRPr="00B16B76">
        <w:rPr>
          <w:rFonts w:ascii="Times New Roman" w:hAnsi="Times New Roman"/>
          <w:lang w:val="en-US"/>
        </w:rPr>
        <w:t>TFR</w:t>
      </w:r>
      <w:r w:rsidR="00A46DBD" w:rsidRPr="00B16B76">
        <w:rPr>
          <w:rFonts w:ascii="Times New Roman" w:hAnsi="Times New Roman"/>
          <w:lang w:val="en-US"/>
        </w:rPr>
        <w:t xml:space="preserve"> was considered a dependent variable. </w:t>
      </w:r>
      <w:r w:rsidR="00854975">
        <w:rPr>
          <w:rFonts w:ascii="Times New Roman" w:hAnsi="Times New Roman"/>
          <w:lang w:val="en-US"/>
        </w:rPr>
        <w:t>Only P</w:t>
      </w:r>
      <w:r w:rsidR="00A46DBD" w:rsidRPr="00B16B76">
        <w:rPr>
          <w:rFonts w:ascii="Times New Roman" w:hAnsi="Times New Roman"/>
          <w:lang w:val="en-US"/>
        </w:rPr>
        <w:t>-values ≤ 0.05 were considered</w:t>
      </w:r>
      <w:r w:rsidR="00A46DBD" w:rsidRPr="00250BE2">
        <w:rPr>
          <w:rFonts w:ascii="Times New Roman" w:hAnsi="Times New Roman"/>
          <w:lang w:val="en-US"/>
        </w:rPr>
        <w:t xml:space="preserve"> to be statistically significant.</w:t>
      </w:r>
      <w:bookmarkStart w:id="0" w:name="_GoBack"/>
      <w:bookmarkEnd w:id="0"/>
    </w:p>
    <w:sectPr w:rsidR="00A46DBD" w:rsidRPr="00250BE2" w:rsidSect="003120A9">
      <w:footerReference w:type="default" r:id="rId9"/>
      <w:pgSz w:w="11900" w:h="16840"/>
      <w:pgMar w:top="1758" w:right="1418" w:bottom="1474" w:left="158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069D52" w14:textId="77777777" w:rsidR="004D1CDE" w:rsidRDefault="004D1CDE" w:rsidP="006A79F5">
      <w:r>
        <w:separator/>
      </w:r>
    </w:p>
  </w:endnote>
  <w:endnote w:type="continuationSeparator" w:id="0">
    <w:p w14:paraId="0B384E62" w14:textId="77777777" w:rsidR="004D1CDE" w:rsidRDefault="004D1CDE" w:rsidP="006A79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roman"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6E4430" w14:textId="7C96333A" w:rsidR="004D1CDE" w:rsidRPr="004D3E96" w:rsidRDefault="004D1CDE">
    <w:pPr>
      <w:pStyle w:val="Pidipagina"/>
      <w:jc w:val="right"/>
      <w:rPr>
        <w:rFonts w:ascii="Times New Roman" w:hAnsi="Times New Roman"/>
        <w:sz w:val="20"/>
        <w:szCs w:val="20"/>
      </w:rPr>
    </w:pPr>
    <w:r w:rsidRPr="004D3E96">
      <w:rPr>
        <w:rFonts w:ascii="Times New Roman" w:hAnsi="Times New Roman"/>
        <w:sz w:val="20"/>
        <w:szCs w:val="20"/>
      </w:rPr>
      <w:fldChar w:fldCharType="begin"/>
    </w:r>
    <w:r w:rsidRPr="004D3E96">
      <w:rPr>
        <w:rFonts w:ascii="Times New Roman" w:hAnsi="Times New Roman"/>
        <w:sz w:val="20"/>
        <w:szCs w:val="20"/>
      </w:rPr>
      <w:instrText xml:space="preserve"> PAGE   \* MERGEFORMAT </w:instrText>
    </w:r>
    <w:r w:rsidRPr="004D3E96">
      <w:rPr>
        <w:rFonts w:ascii="Times New Roman" w:hAnsi="Times New Roman"/>
        <w:sz w:val="20"/>
        <w:szCs w:val="20"/>
      </w:rPr>
      <w:fldChar w:fldCharType="separate"/>
    </w:r>
    <w:r w:rsidR="00560301">
      <w:rPr>
        <w:rFonts w:ascii="Times New Roman" w:hAnsi="Times New Roman"/>
        <w:noProof/>
        <w:sz w:val="20"/>
        <w:szCs w:val="20"/>
      </w:rPr>
      <w:t>1</w:t>
    </w:r>
    <w:r w:rsidRPr="004D3E96">
      <w:rPr>
        <w:rFonts w:ascii="Times New Roman" w:hAnsi="Times New Roman"/>
        <w:sz w:val="20"/>
        <w:szCs w:val="20"/>
      </w:rPr>
      <w:fldChar w:fldCharType="end"/>
    </w:r>
  </w:p>
  <w:p w14:paraId="133A970B" w14:textId="77777777" w:rsidR="004D1CDE" w:rsidRDefault="004D1CDE">
    <w:pPr>
      <w:pStyle w:val="Pidipa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323D76" w14:textId="77777777" w:rsidR="004D1CDE" w:rsidRDefault="004D1CDE" w:rsidP="006A79F5">
      <w:r>
        <w:separator/>
      </w:r>
    </w:p>
  </w:footnote>
  <w:footnote w:type="continuationSeparator" w:id="0">
    <w:p w14:paraId="305A64D9" w14:textId="77777777" w:rsidR="004D1CDE" w:rsidRDefault="004D1CDE" w:rsidP="006A79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E0398A"/>
    <w:multiLevelType w:val="hybridMultilevel"/>
    <w:tmpl w:val="6EA2C02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0B087D"/>
    <w:multiLevelType w:val="hybridMultilevel"/>
    <w:tmpl w:val="1898027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3A0C07"/>
    <w:multiLevelType w:val="hybridMultilevel"/>
    <w:tmpl w:val="01C09F3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EB30C1"/>
    <w:multiLevelType w:val="hybridMultilevel"/>
    <w:tmpl w:val="A9D2555C"/>
    <w:lvl w:ilvl="0" w:tplc="62E443E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6D0E54"/>
    <w:multiLevelType w:val="hybridMultilevel"/>
    <w:tmpl w:val="DF62378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5326CB"/>
    <w:multiLevelType w:val="hybridMultilevel"/>
    <w:tmpl w:val="B7C21DAA"/>
    <w:lvl w:ilvl="0" w:tplc="5C6C39BA">
      <w:start w:val="1"/>
      <w:numFmt w:val="decimal"/>
      <w:lvlText w:val="%1."/>
      <w:lvlJc w:val="left"/>
      <w:pPr>
        <w:ind w:left="720" w:hanging="360"/>
      </w:pPr>
      <w:rPr>
        <w:rFonts w:ascii="Times New Roman" w:eastAsia="MS Mincho" w:hAnsi="Times New Roman"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9892833"/>
    <w:multiLevelType w:val="hybridMultilevel"/>
    <w:tmpl w:val="4ADAFA72"/>
    <w:lvl w:ilvl="0" w:tplc="AD065B96">
      <w:start w:val="1"/>
      <w:numFmt w:val="decimal"/>
      <w:lvlText w:val="(%1)"/>
      <w:lvlJc w:val="left"/>
      <w:pPr>
        <w:ind w:left="720" w:hanging="360"/>
      </w:pPr>
      <w:rPr>
        <w:rFonts w:ascii="Times New Roman" w:eastAsia="MS Mincho" w:hAnsi="Times New Roman"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CFA2AB6"/>
    <w:multiLevelType w:val="hybridMultilevel"/>
    <w:tmpl w:val="36A602E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CE6D75"/>
    <w:multiLevelType w:val="hybridMultilevel"/>
    <w:tmpl w:val="6F847A9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6B837B3"/>
    <w:multiLevelType w:val="hybridMultilevel"/>
    <w:tmpl w:val="D4767290"/>
    <w:lvl w:ilvl="0" w:tplc="4DB6C8C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1146DA6"/>
    <w:multiLevelType w:val="hybridMultilevel"/>
    <w:tmpl w:val="BA00264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162061A"/>
    <w:multiLevelType w:val="hybridMultilevel"/>
    <w:tmpl w:val="34529F2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7"/>
  </w:num>
  <w:num w:numId="3">
    <w:abstractNumId w:val="2"/>
  </w:num>
  <w:num w:numId="4">
    <w:abstractNumId w:val="1"/>
  </w:num>
  <w:num w:numId="5">
    <w:abstractNumId w:val="3"/>
  </w:num>
  <w:num w:numId="6">
    <w:abstractNumId w:val="9"/>
  </w:num>
  <w:num w:numId="7">
    <w:abstractNumId w:val="4"/>
  </w:num>
  <w:num w:numId="8">
    <w:abstractNumId w:val="5"/>
  </w:num>
  <w:num w:numId="9">
    <w:abstractNumId w:val="6"/>
  </w:num>
  <w:num w:numId="10">
    <w:abstractNumId w:val="0"/>
  </w:num>
  <w:num w:numId="11">
    <w:abstractNumId w:val="10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Clin Onc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w2d5dedvtvw58edppzvfxwi020fwaa5f52p&quot;&gt;My EndNote Library&lt;record-ids&gt;&lt;item&gt;1027&lt;/item&gt;&lt;item&gt;1190&lt;/item&gt;&lt;item&gt;10095&lt;/item&gt;&lt;item&gt;11004&lt;/item&gt;&lt;item&gt;12298&lt;/item&gt;&lt;item&gt;12976&lt;/item&gt;&lt;item&gt;12997&lt;/item&gt;&lt;item&gt;12998&lt;/item&gt;&lt;item&gt;13017&lt;/item&gt;&lt;item&gt;13018&lt;/item&gt;&lt;item&gt;13019&lt;/item&gt;&lt;item&gt;13020&lt;/item&gt;&lt;item&gt;13046&lt;/item&gt;&lt;item&gt;13047&lt;/item&gt;&lt;item&gt;13048&lt;/item&gt;&lt;item&gt;13049&lt;/item&gt;&lt;item&gt;13050&lt;/item&gt;&lt;item&gt;13056&lt;/item&gt;&lt;item&gt;13064&lt;/item&gt;&lt;item&gt;13066&lt;/item&gt;&lt;item&gt;13067&lt;/item&gt;&lt;item&gt;13068&lt;/item&gt;&lt;item&gt;13069&lt;/item&gt;&lt;item&gt;13071&lt;/item&gt;&lt;item&gt;13085&lt;/item&gt;&lt;item&gt;13086&lt;/item&gt;&lt;/record-ids&gt;&lt;/item&gt;&lt;/Libraries&gt;"/>
  </w:docVars>
  <w:rsids>
    <w:rsidRoot w:val="00BE13BD"/>
    <w:rsid w:val="0000061C"/>
    <w:rsid w:val="00000ABD"/>
    <w:rsid w:val="00004093"/>
    <w:rsid w:val="00004235"/>
    <w:rsid w:val="00004337"/>
    <w:rsid w:val="000058C0"/>
    <w:rsid w:val="00005F54"/>
    <w:rsid w:val="00006304"/>
    <w:rsid w:val="00006751"/>
    <w:rsid w:val="0000683A"/>
    <w:rsid w:val="0001024C"/>
    <w:rsid w:val="00011824"/>
    <w:rsid w:val="000129CE"/>
    <w:rsid w:val="00014BCF"/>
    <w:rsid w:val="00014CE7"/>
    <w:rsid w:val="0001701E"/>
    <w:rsid w:val="00021D4E"/>
    <w:rsid w:val="00023B89"/>
    <w:rsid w:val="00024112"/>
    <w:rsid w:val="00026A25"/>
    <w:rsid w:val="0002760B"/>
    <w:rsid w:val="00027774"/>
    <w:rsid w:val="00030BC2"/>
    <w:rsid w:val="00031783"/>
    <w:rsid w:val="00031BEA"/>
    <w:rsid w:val="00034EFE"/>
    <w:rsid w:val="00036A2F"/>
    <w:rsid w:val="00036BA6"/>
    <w:rsid w:val="00041069"/>
    <w:rsid w:val="000424C3"/>
    <w:rsid w:val="00042591"/>
    <w:rsid w:val="0004774C"/>
    <w:rsid w:val="00050E7B"/>
    <w:rsid w:val="00051923"/>
    <w:rsid w:val="00051BBD"/>
    <w:rsid w:val="00051EC1"/>
    <w:rsid w:val="00053A31"/>
    <w:rsid w:val="00054BA5"/>
    <w:rsid w:val="0005527A"/>
    <w:rsid w:val="000559B7"/>
    <w:rsid w:val="00055D5A"/>
    <w:rsid w:val="00056FD4"/>
    <w:rsid w:val="00057EA6"/>
    <w:rsid w:val="000607A6"/>
    <w:rsid w:val="00060C4B"/>
    <w:rsid w:val="000615EF"/>
    <w:rsid w:val="00061C3D"/>
    <w:rsid w:val="00063AD8"/>
    <w:rsid w:val="00064ABE"/>
    <w:rsid w:val="00067176"/>
    <w:rsid w:val="00067890"/>
    <w:rsid w:val="00067BEB"/>
    <w:rsid w:val="000700BC"/>
    <w:rsid w:val="000705CF"/>
    <w:rsid w:val="000714A0"/>
    <w:rsid w:val="00071749"/>
    <w:rsid w:val="00071B74"/>
    <w:rsid w:val="00071D99"/>
    <w:rsid w:val="0007241D"/>
    <w:rsid w:val="00072B99"/>
    <w:rsid w:val="00074333"/>
    <w:rsid w:val="00077E37"/>
    <w:rsid w:val="00081288"/>
    <w:rsid w:val="000851D5"/>
    <w:rsid w:val="0008790A"/>
    <w:rsid w:val="000900D1"/>
    <w:rsid w:val="000909DA"/>
    <w:rsid w:val="00090F68"/>
    <w:rsid w:val="00093D50"/>
    <w:rsid w:val="00094CBC"/>
    <w:rsid w:val="000964AE"/>
    <w:rsid w:val="00097124"/>
    <w:rsid w:val="000979F4"/>
    <w:rsid w:val="00097AB1"/>
    <w:rsid w:val="000A13F9"/>
    <w:rsid w:val="000A182C"/>
    <w:rsid w:val="000A1B50"/>
    <w:rsid w:val="000A22FB"/>
    <w:rsid w:val="000A2BB5"/>
    <w:rsid w:val="000A2EF7"/>
    <w:rsid w:val="000A3161"/>
    <w:rsid w:val="000A343E"/>
    <w:rsid w:val="000A3498"/>
    <w:rsid w:val="000A52BF"/>
    <w:rsid w:val="000A6485"/>
    <w:rsid w:val="000A64C8"/>
    <w:rsid w:val="000B1571"/>
    <w:rsid w:val="000B1E72"/>
    <w:rsid w:val="000B2141"/>
    <w:rsid w:val="000B3108"/>
    <w:rsid w:val="000B34A3"/>
    <w:rsid w:val="000B3538"/>
    <w:rsid w:val="000B4094"/>
    <w:rsid w:val="000B4AFB"/>
    <w:rsid w:val="000B4D5F"/>
    <w:rsid w:val="000B50CD"/>
    <w:rsid w:val="000B5639"/>
    <w:rsid w:val="000B58CE"/>
    <w:rsid w:val="000B59AE"/>
    <w:rsid w:val="000B5C5A"/>
    <w:rsid w:val="000B6116"/>
    <w:rsid w:val="000B689E"/>
    <w:rsid w:val="000B69F2"/>
    <w:rsid w:val="000B6D72"/>
    <w:rsid w:val="000B7391"/>
    <w:rsid w:val="000B760C"/>
    <w:rsid w:val="000C0844"/>
    <w:rsid w:val="000C08CE"/>
    <w:rsid w:val="000C130F"/>
    <w:rsid w:val="000C2599"/>
    <w:rsid w:val="000C3116"/>
    <w:rsid w:val="000C39B0"/>
    <w:rsid w:val="000C3E60"/>
    <w:rsid w:val="000C6DA1"/>
    <w:rsid w:val="000D05EE"/>
    <w:rsid w:val="000D1B5F"/>
    <w:rsid w:val="000D258B"/>
    <w:rsid w:val="000D284D"/>
    <w:rsid w:val="000D32F3"/>
    <w:rsid w:val="000D627B"/>
    <w:rsid w:val="000D650C"/>
    <w:rsid w:val="000D6BD0"/>
    <w:rsid w:val="000D7613"/>
    <w:rsid w:val="000E03FB"/>
    <w:rsid w:val="000E0516"/>
    <w:rsid w:val="000E1372"/>
    <w:rsid w:val="000E1E96"/>
    <w:rsid w:val="000E22A1"/>
    <w:rsid w:val="000E24B9"/>
    <w:rsid w:val="000E4524"/>
    <w:rsid w:val="000E6620"/>
    <w:rsid w:val="000E774B"/>
    <w:rsid w:val="000F1F08"/>
    <w:rsid w:val="000F286C"/>
    <w:rsid w:val="000F305D"/>
    <w:rsid w:val="000F47A4"/>
    <w:rsid w:val="000F59E8"/>
    <w:rsid w:val="000F7934"/>
    <w:rsid w:val="000F7EA6"/>
    <w:rsid w:val="00102326"/>
    <w:rsid w:val="0010265B"/>
    <w:rsid w:val="00105283"/>
    <w:rsid w:val="00105C0E"/>
    <w:rsid w:val="0010637F"/>
    <w:rsid w:val="00106782"/>
    <w:rsid w:val="001068C7"/>
    <w:rsid w:val="001075DC"/>
    <w:rsid w:val="00113427"/>
    <w:rsid w:val="001137D7"/>
    <w:rsid w:val="00114911"/>
    <w:rsid w:val="00114954"/>
    <w:rsid w:val="00114C2E"/>
    <w:rsid w:val="0011586A"/>
    <w:rsid w:val="00116FC6"/>
    <w:rsid w:val="00117366"/>
    <w:rsid w:val="0011746F"/>
    <w:rsid w:val="00120D7D"/>
    <w:rsid w:val="0012150C"/>
    <w:rsid w:val="00123B81"/>
    <w:rsid w:val="001245D5"/>
    <w:rsid w:val="0012495B"/>
    <w:rsid w:val="00124D26"/>
    <w:rsid w:val="001255DB"/>
    <w:rsid w:val="00125958"/>
    <w:rsid w:val="00125C57"/>
    <w:rsid w:val="001262B5"/>
    <w:rsid w:val="0012637D"/>
    <w:rsid w:val="001264A0"/>
    <w:rsid w:val="001323E8"/>
    <w:rsid w:val="00132D59"/>
    <w:rsid w:val="00132F21"/>
    <w:rsid w:val="00133EFD"/>
    <w:rsid w:val="001348C6"/>
    <w:rsid w:val="001357C9"/>
    <w:rsid w:val="00135D67"/>
    <w:rsid w:val="001370D4"/>
    <w:rsid w:val="0013721B"/>
    <w:rsid w:val="00137F43"/>
    <w:rsid w:val="0014007A"/>
    <w:rsid w:val="00141C96"/>
    <w:rsid w:val="00143278"/>
    <w:rsid w:val="00143AF5"/>
    <w:rsid w:val="00143FFF"/>
    <w:rsid w:val="00144112"/>
    <w:rsid w:val="00145C14"/>
    <w:rsid w:val="00146F9A"/>
    <w:rsid w:val="00150C14"/>
    <w:rsid w:val="00153E77"/>
    <w:rsid w:val="00153F55"/>
    <w:rsid w:val="001540DE"/>
    <w:rsid w:val="00154538"/>
    <w:rsid w:val="001554D6"/>
    <w:rsid w:val="00155BE8"/>
    <w:rsid w:val="00156614"/>
    <w:rsid w:val="00162526"/>
    <w:rsid w:val="00164890"/>
    <w:rsid w:val="00165A1B"/>
    <w:rsid w:val="0016675C"/>
    <w:rsid w:val="00166C62"/>
    <w:rsid w:val="00167CC2"/>
    <w:rsid w:val="00167D59"/>
    <w:rsid w:val="00171BDC"/>
    <w:rsid w:val="001721FD"/>
    <w:rsid w:val="00172EF0"/>
    <w:rsid w:val="00173807"/>
    <w:rsid w:val="0017550F"/>
    <w:rsid w:val="00176293"/>
    <w:rsid w:val="00176555"/>
    <w:rsid w:val="001768AE"/>
    <w:rsid w:val="00176C75"/>
    <w:rsid w:val="00177973"/>
    <w:rsid w:val="00177B9E"/>
    <w:rsid w:val="00177EEF"/>
    <w:rsid w:val="001803FC"/>
    <w:rsid w:val="00180CCD"/>
    <w:rsid w:val="0018195A"/>
    <w:rsid w:val="00181A0B"/>
    <w:rsid w:val="001830B4"/>
    <w:rsid w:val="00184207"/>
    <w:rsid w:val="00184458"/>
    <w:rsid w:val="001849F4"/>
    <w:rsid w:val="001852DD"/>
    <w:rsid w:val="00185DF4"/>
    <w:rsid w:val="0018678B"/>
    <w:rsid w:val="0018683C"/>
    <w:rsid w:val="00187363"/>
    <w:rsid w:val="00187A06"/>
    <w:rsid w:val="00190850"/>
    <w:rsid w:val="00191E0A"/>
    <w:rsid w:val="00193BDA"/>
    <w:rsid w:val="00194259"/>
    <w:rsid w:val="001944D7"/>
    <w:rsid w:val="001958E0"/>
    <w:rsid w:val="00196C02"/>
    <w:rsid w:val="00197A8E"/>
    <w:rsid w:val="001A0939"/>
    <w:rsid w:val="001A170A"/>
    <w:rsid w:val="001A344D"/>
    <w:rsid w:val="001A344F"/>
    <w:rsid w:val="001A3563"/>
    <w:rsid w:val="001A3BED"/>
    <w:rsid w:val="001A3DF5"/>
    <w:rsid w:val="001A472F"/>
    <w:rsid w:val="001A49F6"/>
    <w:rsid w:val="001A5363"/>
    <w:rsid w:val="001A602D"/>
    <w:rsid w:val="001A6ADA"/>
    <w:rsid w:val="001A6F23"/>
    <w:rsid w:val="001B17FA"/>
    <w:rsid w:val="001B3AD1"/>
    <w:rsid w:val="001B3B1A"/>
    <w:rsid w:val="001B4359"/>
    <w:rsid w:val="001B4377"/>
    <w:rsid w:val="001B5343"/>
    <w:rsid w:val="001B53E9"/>
    <w:rsid w:val="001B5762"/>
    <w:rsid w:val="001B63EE"/>
    <w:rsid w:val="001B67A7"/>
    <w:rsid w:val="001B69BB"/>
    <w:rsid w:val="001B6A4B"/>
    <w:rsid w:val="001B7250"/>
    <w:rsid w:val="001C1FF3"/>
    <w:rsid w:val="001C235A"/>
    <w:rsid w:val="001C2862"/>
    <w:rsid w:val="001C39B4"/>
    <w:rsid w:val="001C4D30"/>
    <w:rsid w:val="001C58A4"/>
    <w:rsid w:val="001C7317"/>
    <w:rsid w:val="001C7E53"/>
    <w:rsid w:val="001D06E4"/>
    <w:rsid w:val="001D1151"/>
    <w:rsid w:val="001D1B47"/>
    <w:rsid w:val="001D2005"/>
    <w:rsid w:val="001D2989"/>
    <w:rsid w:val="001D4093"/>
    <w:rsid w:val="001D69A1"/>
    <w:rsid w:val="001D6D13"/>
    <w:rsid w:val="001D7258"/>
    <w:rsid w:val="001D7E6F"/>
    <w:rsid w:val="001E00F2"/>
    <w:rsid w:val="001E0121"/>
    <w:rsid w:val="001E0249"/>
    <w:rsid w:val="001E11A1"/>
    <w:rsid w:val="001E14DC"/>
    <w:rsid w:val="001E15CC"/>
    <w:rsid w:val="001E2717"/>
    <w:rsid w:val="001E2CEA"/>
    <w:rsid w:val="001E319A"/>
    <w:rsid w:val="001E3A45"/>
    <w:rsid w:val="001E5164"/>
    <w:rsid w:val="001E5560"/>
    <w:rsid w:val="001E6D54"/>
    <w:rsid w:val="001E799D"/>
    <w:rsid w:val="001F0015"/>
    <w:rsid w:val="001F0A1E"/>
    <w:rsid w:val="001F1186"/>
    <w:rsid w:val="001F15E3"/>
    <w:rsid w:val="001F1F52"/>
    <w:rsid w:val="001F3532"/>
    <w:rsid w:val="001F38BE"/>
    <w:rsid w:val="001F4292"/>
    <w:rsid w:val="001F5BA2"/>
    <w:rsid w:val="001F6958"/>
    <w:rsid w:val="001F7149"/>
    <w:rsid w:val="001F7F70"/>
    <w:rsid w:val="00201047"/>
    <w:rsid w:val="00201490"/>
    <w:rsid w:val="00201887"/>
    <w:rsid w:val="002020AA"/>
    <w:rsid w:val="002029EE"/>
    <w:rsid w:val="002041F8"/>
    <w:rsid w:val="0020494C"/>
    <w:rsid w:val="00204AB7"/>
    <w:rsid w:val="00205322"/>
    <w:rsid w:val="00205EA7"/>
    <w:rsid w:val="0020690B"/>
    <w:rsid w:val="00206AD4"/>
    <w:rsid w:val="00206D08"/>
    <w:rsid w:val="002073D1"/>
    <w:rsid w:val="00207F48"/>
    <w:rsid w:val="00210965"/>
    <w:rsid w:val="00211223"/>
    <w:rsid w:val="00212C1D"/>
    <w:rsid w:val="00213AC1"/>
    <w:rsid w:val="00214257"/>
    <w:rsid w:val="00216E52"/>
    <w:rsid w:val="00216EDC"/>
    <w:rsid w:val="00217677"/>
    <w:rsid w:val="00221C6F"/>
    <w:rsid w:val="00223569"/>
    <w:rsid w:val="00223A76"/>
    <w:rsid w:val="00223E60"/>
    <w:rsid w:val="00223F2C"/>
    <w:rsid w:val="00225AEE"/>
    <w:rsid w:val="0022646B"/>
    <w:rsid w:val="00230553"/>
    <w:rsid w:val="002314B0"/>
    <w:rsid w:val="002327E8"/>
    <w:rsid w:val="0023349D"/>
    <w:rsid w:val="002341DB"/>
    <w:rsid w:val="0023515C"/>
    <w:rsid w:val="002353E1"/>
    <w:rsid w:val="00235756"/>
    <w:rsid w:val="00235D51"/>
    <w:rsid w:val="00235FBE"/>
    <w:rsid w:val="002367EC"/>
    <w:rsid w:val="0023695C"/>
    <w:rsid w:val="0023735F"/>
    <w:rsid w:val="00240045"/>
    <w:rsid w:val="00240F50"/>
    <w:rsid w:val="00241FAD"/>
    <w:rsid w:val="002427C3"/>
    <w:rsid w:val="00243251"/>
    <w:rsid w:val="0024425E"/>
    <w:rsid w:val="00245596"/>
    <w:rsid w:val="00245FE0"/>
    <w:rsid w:val="00246BDE"/>
    <w:rsid w:val="002506AF"/>
    <w:rsid w:val="00250BE2"/>
    <w:rsid w:val="00250C90"/>
    <w:rsid w:val="002522E5"/>
    <w:rsid w:val="00252A3E"/>
    <w:rsid w:val="0025313B"/>
    <w:rsid w:val="002534F7"/>
    <w:rsid w:val="00253927"/>
    <w:rsid w:val="00257101"/>
    <w:rsid w:val="00260395"/>
    <w:rsid w:val="00263A7E"/>
    <w:rsid w:val="00264B1B"/>
    <w:rsid w:val="00266D18"/>
    <w:rsid w:val="00267128"/>
    <w:rsid w:val="00270126"/>
    <w:rsid w:val="00270432"/>
    <w:rsid w:val="002712B5"/>
    <w:rsid w:val="00271618"/>
    <w:rsid w:val="00272DDD"/>
    <w:rsid w:val="00273F61"/>
    <w:rsid w:val="00274A40"/>
    <w:rsid w:val="00275601"/>
    <w:rsid w:val="00276123"/>
    <w:rsid w:val="002766C9"/>
    <w:rsid w:val="00276C80"/>
    <w:rsid w:val="00277B4C"/>
    <w:rsid w:val="00277FFE"/>
    <w:rsid w:val="00282273"/>
    <w:rsid w:val="00282A60"/>
    <w:rsid w:val="00284F6A"/>
    <w:rsid w:val="0028610B"/>
    <w:rsid w:val="00286570"/>
    <w:rsid w:val="00287D13"/>
    <w:rsid w:val="00290665"/>
    <w:rsid w:val="00290A10"/>
    <w:rsid w:val="002915CC"/>
    <w:rsid w:val="002919D2"/>
    <w:rsid w:val="00292538"/>
    <w:rsid w:val="0029504E"/>
    <w:rsid w:val="00296507"/>
    <w:rsid w:val="00296B11"/>
    <w:rsid w:val="00297079"/>
    <w:rsid w:val="002A0481"/>
    <w:rsid w:val="002A114A"/>
    <w:rsid w:val="002A154D"/>
    <w:rsid w:val="002A3D69"/>
    <w:rsid w:val="002A4270"/>
    <w:rsid w:val="002A66C6"/>
    <w:rsid w:val="002A69BE"/>
    <w:rsid w:val="002A7DC3"/>
    <w:rsid w:val="002B159E"/>
    <w:rsid w:val="002B17D8"/>
    <w:rsid w:val="002B2934"/>
    <w:rsid w:val="002B2DD4"/>
    <w:rsid w:val="002B3500"/>
    <w:rsid w:val="002B3941"/>
    <w:rsid w:val="002B3DC2"/>
    <w:rsid w:val="002B538A"/>
    <w:rsid w:val="002B68CE"/>
    <w:rsid w:val="002B6BFF"/>
    <w:rsid w:val="002B799E"/>
    <w:rsid w:val="002C0C10"/>
    <w:rsid w:val="002C0DCA"/>
    <w:rsid w:val="002C0FA7"/>
    <w:rsid w:val="002C1028"/>
    <w:rsid w:val="002C220C"/>
    <w:rsid w:val="002C23A9"/>
    <w:rsid w:val="002C2742"/>
    <w:rsid w:val="002C362F"/>
    <w:rsid w:val="002C3826"/>
    <w:rsid w:val="002C3D72"/>
    <w:rsid w:val="002C3E07"/>
    <w:rsid w:val="002C45ED"/>
    <w:rsid w:val="002C4BAD"/>
    <w:rsid w:val="002C6E47"/>
    <w:rsid w:val="002C6EE9"/>
    <w:rsid w:val="002C7008"/>
    <w:rsid w:val="002D0D59"/>
    <w:rsid w:val="002D1968"/>
    <w:rsid w:val="002D2118"/>
    <w:rsid w:val="002D34B7"/>
    <w:rsid w:val="002D3926"/>
    <w:rsid w:val="002D5639"/>
    <w:rsid w:val="002D5E13"/>
    <w:rsid w:val="002E095C"/>
    <w:rsid w:val="002E20C0"/>
    <w:rsid w:val="002E21F5"/>
    <w:rsid w:val="002E2BE1"/>
    <w:rsid w:val="002E3134"/>
    <w:rsid w:val="002E39B7"/>
    <w:rsid w:val="002E492E"/>
    <w:rsid w:val="002E4940"/>
    <w:rsid w:val="002E65E8"/>
    <w:rsid w:val="002F004F"/>
    <w:rsid w:val="002F0FAF"/>
    <w:rsid w:val="002F67AD"/>
    <w:rsid w:val="002F71C6"/>
    <w:rsid w:val="002F77A1"/>
    <w:rsid w:val="002F77C4"/>
    <w:rsid w:val="003021A8"/>
    <w:rsid w:val="003030F3"/>
    <w:rsid w:val="00303CB8"/>
    <w:rsid w:val="00304382"/>
    <w:rsid w:val="00306EAA"/>
    <w:rsid w:val="00310083"/>
    <w:rsid w:val="0031180E"/>
    <w:rsid w:val="00311863"/>
    <w:rsid w:val="003120A9"/>
    <w:rsid w:val="00312315"/>
    <w:rsid w:val="00312F12"/>
    <w:rsid w:val="003149F2"/>
    <w:rsid w:val="0031575E"/>
    <w:rsid w:val="003167F7"/>
    <w:rsid w:val="003219FF"/>
    <w:rsid w:val="00323D6F"/>
    <w:rsid w:val="003240FE"/>
    <w:rsid w:val="00324F7B"/>
    <w:rsid w:val="00325E1F"/>
    <w:rsid w:val="00325FC9"/>
    <w:rsid w:val="003265FD"/>
    <w:rsid w:val="0032694C"/>
    <w:rsid w:val="00327586"/>
    <w:rsid w:val="003302F1"/>
    <w:rsid w:val="00330DEB"/>
    <w:rsid w:val="0033189F"/>
    <w:rsid w:val="0033342D"/>
    <w:rsid w:val="00336FA3"/>
    <w:rsid w:val="00337D5A"/>
    <w:rsid w:val="00340781"/>
    <w:rsid w:val="00340D31"/>
    <w:rsid w:val="00340EE3"/>
    <w:rsid w:val="00341163"/>
    <w:rsid w:val="00342A57"/>
    <w:rsid w:val="00343CB6"/>
    <w:rsid w:val="0034747B"/>
    <w:rsid w:val="003479EC"/>
    <w:rsid w:val="003502DF"/>
    <w:rsid w:val="00350326"/>
    <w:rsid w:val="00350C43"/>
    <w:rsid w:val="00351056"/>
    <w:rsid w:val="0035153F"/>
    <w:rsid w:val="00351C75"/>
    <w:rsid w:val="00351F20"/>
    <w:rsid w:val="00357AEC"/>
    <w:rsid w:val="003601F5"/>
    <w:rsid w:val="00361D58"/>
    <w:rsid w:val="00361E81"/>
    <w:rsid w:val="00362D4D"/>
    <w:rsid w:val="00362D88"/>
    <w:rsid w:val="00362E3F"/>
    <w:rsid w:val="00363807"/>
    <w:rsid w:val="003649A2"/>
    <w:rsid w:val="00366F62"/>
    <w:rsid w:val="00371222"/>
    <w:rsid w:val="003714D1"/>
    <w:rsid w:val="003731EC"/>
    <w:rsid w:val="00373484"/>
    <w:rsid w:val="00374329"/>
    <w:rsid w:val="0037460B"/>
    <w:rsid w:val="00374CF2"/>
    <w:rsid w:val="00376604"/>
    <w:rsid w:val="00376F0E"/>
    <w:rsid w:val="0037731A"/>
    <w:rsid w:val="00377648"/>
    <w:rsid w:val="00380569"/>
    <w:rsid w:val="00382D6C"/>
    <w:rsid w:val="003830C9"/>
    <w:rsid w:val="0038314D"/>
    <w:rsid w:val="00384102"/>
    <w:rsid w:val="003850A8"/>
    <w:rsid w:val="00385772"/>
    <w:rsid w:val="00386445"/>
    <w:rsid w:val="00390FDD"/>
    <w:rsid w:val="00391A21"/>
    <w:rsid w:val="00392304"/>
    <w:rsid w:val="003939A1"/>
    <w:rsid w:val="0039455E"/>
    <w:rsid w:val="00394C05"/>
    <w:rsid w:val="00395708"/>
    <w:rsid w:val="003A07CB"/>
    <w:rsid w:val="003A1333"/>
    <w:rsid w:val="003A1787"/>
    <w:rsid w:val="003A1CF3"/>
    <w:rsid w:val="003A501D"/>
    <w:rsid w:val="003A6737"/>
    <w:rsid w:val="003A6DF9"/>
    <w:rsid w:val="003A757E"/>
    <w:rsid w:val="003B014E"/>
    <w:rsid w:val="003B05AD"/>
    <w:rsid w:val="003B1136"/>
    <w:rsid w:val="003B149D"/>
    <w:rsid w:val="003B36D7"/>
    <w:rsid w:val="003B480B"/>
    <w:rsid w:val="003B622F"/>
    <w:rsid w:val="003C1B5C"/>
    <w:rsid w:val="003C3136"/>
    <w:rsid w:val="003C3B2F"/>
    <w:rsid w:val="003C417B"/>
    <w:rsid w:val="003C5ADA"/>
    <w:rsid w:val="003C68AB"/>
    <w:rsid w:val="003C6CEB"/>
    <w:rsid w:val="003D2EF4"/>
    <w:rsid w:val="003D3566"/>
    <w:rsid w:val="003D5F4C"/>
    <w:rsid w:val="003D6676"/>
    <w:rsid w:val="003D692B"/>
    <w:rsid w:val="003D763D"/>
    <w:rsid w:val="003E08BE"/>
    <w:rsid w:val="003E142F"/>
    <w:rsid w:val="003E18EF"/>
    <w:rsid w:val="003E1F15"/>
    <w:rsid w:val="003E39C5"/>
    <w:rsid w:val="003E42DD"/>
    <w:rsid w:val="003E57DA"/>
    <w:rsid w:val="003E5CDE"/>
    <w:rsid w:val="003F06C7"/>
    <w:rsid w:val="003F14DC"/>
    <w:rsid w:val="003F1556"/>
    <w:rsid w:val="003F15EE"/>
    <w:rsid w:val="003F1AF2"/>
    <w:rsid w:val="003F1C86"/>
    <w:rsid w:val="003F382A"/>
    <w:rsid w:val="003F6576"/>
    <w:rsid w:val="003F6591"/>
    <w:rsid w:val="003F78EC"/>
    <w:rsid w:val="003F7D76"/>
    <w:rsid w:val="004008C3"/>
    <w:rsid w:val="0040173D"/>
    <w:rsid w:val="00402863"/>
    <w:rsid w:val="00402E91"/>
    <w:rsid w:val="0040460F"/>
    <w:rsid w:val="00404FEE"/>
    <w:rsid w:val="00405452"/>
    <w:rsid w:val="00406137"/>
    <w:rsid w:val="00406FA8"/>
    <w:rsid w:val="0040733E"/>
    <w:rsid w:val="00407D4E"/>
    <w:rsid w:val="00410A93"/>
    <w:rsid w:val="00410DD0"/>
    <w:rsid w:val="004115EE"/>
    <w:rsid w:val="00412073"/>
    <w:rsid w:val="00412560"/>
    <w:rsid w:val="00412643"/>
    <w:rsid w:val="0041277F"/>
    <w:rsid w:val="00412F3F"/>
    <w:rsid w:val="00413ED4"/>
    <w:rsid w:val="00414A11"/>
    <w:rsid w:val="004155C3"/>
    <w:rsid w:val="00416525"/>
    <w:rsid w:val="004170E9"/>
    <w:rsid w:val="00420B8F"/>
    <w:rsid w:val="00422452"/>
    <w:rsid w:val="004229EA"/>
    <w:rsid w:val="00427522"/>
    <w:rsid w:val="00427AA4"/>
    <w:rsid w:val="00431DBB"/>
    <w:rsid w:val="004360DF"/>
    <w:rsid w:val="004369AC"/>
    <w:rsid w:val="004401E2"/>
    <w:rsid w:val="0044064A"/>
    <w:rsid w:val="00442EE3"/>
    <w:rsid w:val="00443D81"/>
    <w:rsid w:val="004453FD"/>
    <w:rsid w:val="004459C1"/>
    <w:rsid w:val="00446C66"/>
    <w:rsid w:val="004518FB"/>
    <w:rsid w:val="00452CCD"/>
    <w:rsid w:val="00453A45"/>
    <w:rsid w:val="004542AF"/>
    <w:rsid w:val="004544A3"/>
    <w:rsid w:val="00454892"/>
    <w:rsid w:val="00456CC0"/>
    <w:rsid w:val="00456D1D"/>
    <w:rsid w:val="004571C7"/>
    <w:rsid w:val="0045753E"/>
    <w:rsid w:val="00463BF3"/>
    <w:rsid w:val="00463EC9"/>
    <w:rsid w:val="00464B7D"/>
    <w:rsid w:val="00464C4B"/>
    <w:rsid w:val="00464F8B"/>
    <w:rsid w:val="004658F1"/>
    <w:rsid w:val="004675C9"/>
    <w:rsid w:val="00467851"/>
    <w:rsid w:val="00470548"/>
    <w:rsid w:val="00470D39"/>
    <w:rsid w:val="00471F40"/>
    <w:rsid w:val="00473274"/>
    <w:rsid w:val="004752AD"/>
    <w:rsid w:val="00475905"/>
    <w:rsid w:val="00477C6C"/>
    <w:rsid w:val="00477DA5"/>
    <w:rsid w:val="00483269"/>
    <w:rsid w:val="00483D59"/>
    <w:rsid w:val="00485680"/>
    <w:rsid w:val="00486702"/>
    <w:rsid w:val="00487A1C"/>
    <w:rsid w:val="004901A1"/>
    <w:rsid w:val="004905C0"/>
    <w:rsid w:val="00490F4E"/>
    <w:rsid w:val="004916F8"/>
    <w:rsid w:val="004919EF"/>
    <w:rsid w:val="00493186"/>
    <w:rsid w:val="0049364B"/>
    <w:rsid w:val="0049566A"/>
    <w:rsid w:val="00495B5A"/>
    <w:rsid w:val="004963C6"/>
    <w:rsid w:val="004967D8"/>
    <w:rsid w:val="004A01EC"/>
    <w:rsid w:val="004A1565"/>
    <w:rsid w:val="004A27DE"/>
    <w:rsid w:val="004A2A19"/>
    <w:rsid w:val="004A4271"/>
    <w:rsid w:val="004A4F94"/>
    <w:rsid w:val="004A62A3"/>
    <w:rsid w:val="004A75F9"/>
    <w:rsid w:val="004B0DEC"/>
    <w:rsid w:val="004B16C2"/>
    <w:rsid w:val="004B2DE8"/>
    <w:rsid w:val="004B305C"/>
    <w:rsid w:val="004B37ED"/>
    <w:rsid w:val="004B38FF"/>
    <w:rsid w:val="004B3B60"/>
    <w:rsid w:val="004B60BC"/>
    <w:rsid w:val="004B6610"/>
    <w:rsid w:val="004B6DA8"/>
    <w:rsid w:val="004C14C5"/>
    <w:rsid w:val="004C1850"/>
    <w:rsid w:val="004C23FA"/>
    <w:rsid w:val="004C3ECE"/>
    <w:rsid w:val="004C4137"/>
    <w:rsid w:val="004C4F07"/>
    <w:rsid w:val="004C5362"/>
    <w:rsid w:val="004C5742"/>
    <w:rsid w:val="004C65EC"/>
    <w:rsid w:val="004D02B0"/>
    <w:rsid w:val="004D1CDE"/>
    <w:rsid w:val="004D2438"/>
    <w:rsid w:val="004D3E96"/>
    <w:rsid w:val="004D588A"/>
    <w:rsid w:val="004D5921"/>
    <w:rsid w:val="004D7285"/>
    <w:rsid w:val="004D7639"/>
    <w:rsid w:val="004D779B"/>
    <w:rsid w:val="004E081C"/>
    <w:rsid w:val="004E2E60"/>
    <w:rsid w:val="004E40E2"/>
    <w:rsid w:val="004E6472"/>
    <w:rsid w:val="004E6779"/>
    <w:rsid w:val="004E6BB8"/>
    <w:rsid w:val="004E7999"/>
    <w:rsid w:val="004F0954"/>
    <w:rsid w:val="004F2B36"/>
    <w:rsid w:val="004F2CC6"/>
    <w:rsid w:val="004F3D76"/>
    <w:rsid w:val="004F3F0D"/>
    <w:rsid w:val="004F49F4"/>
    <w:rsid w:val="004F5F8D"/>
    <w:rsid w:val="004F6103"/>
    <w:rsid w:val="004F6620"/>
    <w:rsid w:val="004F7169"/>
    <w:rsid w:val="004F7437"/>
    <w:rsid w:val="004F7845"/>
    <w:rsid w:val="005009EF"/>
    <w:rsid w:val="005011E7"/>
    <w:rsid w:val="00503881"/>
    <w:rsid w:val="00503ED1"/>
    <w:rsid w:val="00504619"/>
    <w:rsid w:val="0050645F"/>
    <w:rsid w:val="005066CB"/>
    <w:rsid w:val="00506DE6"/>
    <w:rsid w:val="005071AD"/>
    <w:rsid w:val="00507A76"/>
    <w:rsid w:val="005119CD"/>
    <w:rsid w:val="0051539C"/>
    <w:rsid w:val="00515596"/>
    <w:rsid w:val="005163DE"/>
    <w:rsid w:val="005163DF"/>
    <w:rsid w:val="00516B83"/>
    <w:rsid w:val="00517F4A"/>
    <w:rsid w:val="0052044D"/>
    <w:rsid w:val="00521B36"/>
    <w:rsid w:val="005230E3"/>
    <w:rsid w:val="005235E0"/>
    <w:rsid w:val="00523676"/>
    <w:rsid w:val="005242F1"/>
    <w:rsid w:val="00524714"/>
    <w:rsid w:val="00527688"/>
    <w:rsid w:val="00531E05"/>
    <w:rsid w:val="005357FF"/>
    <w:rsid w:val="00535D96"/>
    <w:rsid w:val="00535E4A"/>
    <w:rsid w:val="0053680A"/>
    <w:rsid w:val="005372AB"/>
    <w:rsid w:val="00541964"/>
    <w:rsid w:val="00542EE0"/>
    <w:rsid w:val="00543E07"/>
    <w:rsid w:val="005448EE"/>
    <w:rsid w:val="00546B97"/>
    <w:rsid w:val="0055072C"/>
    <w:rsid w:val="00551D5C"/>
    <w:rsid w:val="00552683"/>
    <w:rsid w:val="00552773"/>
    <w:rsid w:val="0055304F"/>
    <w:rsid w:val="005532EA"/>
    <w:rsid w:val="00553B69"/>
    <w:rsid w:val="00554232"/>
    <w:rsid w:val="00555743"/>
    <w:rsid w:val="00556C85"/>
    <w:rsid w:val="00556F8A"/>
    <w:rsid w:val="00557BC9"/>
    <w:rsid w:val="00560301"/>
    <w:rsid w:val="00560838"/>
    <w:rsid w:val="005650CF"/>
    <w:rsid w:val="00570F55"/>
    <w:rsid w:val="00571237"/>
    <w:rsid w:val="00571724"/>
    <w:rsid w:val="00571E90"/>
    <w:rsid w:val="00571ECF"/>
    <w:rsid w:val="00572116"/>
    <w:rsid w:val="0057278F"/>
    <w:rsid w:val="005727C9"/>
    <w:rsid w:val="00573232"/>
    <w:rsid w:val="00575141"/>
    <w:rsid w:val="00575FD9"/>
    <w:rsid w:val="005764AB"/>
    <w:rsid w:val="00580723"/>
    <w:rsid w:val="00580BC6"/>
    <w:rsid w:val="005822F8"/>
    <w:rsid w:val="00582FE7"/>
    <w:rsid w:val="00585E8D"/>
    <w:rsid w:val="00587905"/>
    <w:rsid w:val="005913BD"/>
    <w:rsid w:val="005916C1"/>
    <w:rsid w:val="0059234D"/>
    <w:rsid w:val="005936B2"/>
    <w:rsid w:val="005972DE"/>
    <w:rsid w:val="0059776A"/>
    <w:rsid w:val="005A0A48"/>
    <w:rsid w:val="005A10C9"/>
    <w:rsid w:val="005A14A5"/>
    <w:rsid w:val="005A1CB9"/>
    <w:rsid w:val="005A2107"/>
    <w:rsid w:val="005A23F7"/>
    <w:rsid w:val="005A252F"/>
    <w:rsid w:val="005A2C21"/>
    <w:rsid w:val="005A3CE8"/>
    <w:rsid w:val="005A5434"/>
    <w:rsid w:val="005A59FA"/>
    <w:rsid w:val="005A5D62"/>
    <w:rsid w:val="005A6C29"/>
    <w:rsid w:val="005B019B"/>
    <w:rsid w:val="005B06DE"/>
    <w:rsid w:val="005B0A13"/>
    <w:rsid w:val="005B1A64"/>
    <w:rsid w:val="005B2343"/>
    <w:rsid w:val="005B2F42"/>
    <w:rsid w:val="005B44E7"/>
    <w:rsid w:val="005B4955"/>
    <w:rsid w:val="005B4EE8"/>
    <w:rsid w:val="005B69C3"/>
    <w:rsid w:val="005B7DD1"/>
    <w:rsid w:val="005C1F3D"/>
    <w:rsid w:val="005C31ED"/>
    <w:rsid w:val="005C3844"/>
    <w:rsid w:val="005C48D3"/>
    <w:rsid w:val="005C49BA"/>
    <w:rsid w:val="005C5F8E"/>
    <w:rsid w:val="005C6856"/>
    <w:rsid w:val="005D0A0A"/>
    <w:rsid w:val="005D1C2D"/>
    <w:rsid w:val="005D1C40"/>
    <w:rsid w:val="005D2A5C"/>
    <w:rsid w:val="005D2AC2"/>
    <w:rsid w:val="005D2CDA"/>
    <w:rsid w:val="005D4153"/>
    <w:rsid w:val="005D41E8"/>
    <w:rsid w:val="005D65F8"/>
    <w:rsid w:val="005D673E"/>
    <w:rsid w:val="005D6BD9"/>
    <w:rsid w:val="005E0371"/>
    <w:rsid w:val="005E1754"/>
    <w:rsid w:val="005E1986"/>
    <w:rsid w:val="005E2205"/>
    <w:rsid w:val="005E2343"/>
    <w:rsid w:val="005E26F8"/>
    <w:rsid w:val="005E6B34"/>
    <w:rsid w:val="005E72B0"/>
    <w:rsid w:val="005E731F"/>
    <w:rsid w:val="005E7DA3"/>
    <w:rsid w:val="005F28E7"/>
    <w:rsid w:val="005F2AE2"/>
    <w:rsid w:val="005F2F16"/>
    <w:rsid w:val="005F31C2"/>
    <w:rsid w:val="005F4C3A"/>
    <w:rsid w:val="005F51F6"/>
    <w:rsid w:val="005F69AC"/>
    <w:rsid w:val="00600AAB"/>
    <w:rsid w:val="0060176C"/>
    <w:rsid w:val="00601990"/>
    <w:rsid w:val="00601E7F"/>
    <w:rsid w:val="00602021"/>
    <w:rsid w:val="006025A2"/>
    <w:rsid w:val="006035E0"/>
    <w:rsid w:val="00603754"/>
    <w:rsid w:val="0060481D"/>
    <w:rsid w:val="006049CC"/>
    <w:rsid w:val="00606C06"/>
    <w:rsid w:val="00607889"/>
    <w:rsid w:val="006129E9"/>
    <w:rsid w:val="00612FF8"/>
    <w:rsid w:val="00613414"/>
    <w:rsid w:val="0061373B"/>
    <w:rsid w:val="00614ECE"/>
    <w:rsid w:val="006157AA"/>
    <w:rsid w:val="006159CD"/>
    <w:rsid w:val="00615D13"/>
    <w:rsid w:val="00615DAD"/>
    <w:rsid w:val="00620C97"/>
    <w:rsid w:val="00621F10"/>
    <w:rsid w:val="00622194"/>
    <w:rsid w:val="00625832"/>
    <w:rsid w:val="00626777"/>
    <w:rsid w:val="00626CD2"/>
    <w:rsid w:val="006271A4"/>
    <w:rsid w:val="00632218"/>
    <w:rsid w:val="0063318C"/>
    <w:rsid w:val="006356AE"/>
    <w:rsid w:val="0063659A"/>
    <w:rsid w:val="00636CA1"/>
    <w:rsid w:val="00636FF7"/>
    <w:rsid w:val="00637344"/>
    <w:rsid w:val="006403E2"/>
    <w:rsid w:val="00640813"/>
    <w:rsid w:val="00640923"/>
    <w:rsid w:val="006411A0"/>
    <w:rsid w:val="00641C8E"/>
    <w:rsid w:val="00642175"/>
    <w:rsid w:val="006437F8"/>
    <w:rsid w:val="006440A7"/>
    <w:rsid w:val="00644121"/>
    <w:rsid w:val="00644E82"/>
    <w:rsid w:val="00646546"/>
    <w:rsid w:val="0064695C"/>
    <w:rsid w:val="0064707C"/>
    <w:rsid w:val="006479F3"/>
    <w:rsid w:val="006502B9"/>
    <w:rsid w:val="00650C59"/>
    <w:rsid w:val="0065319E"/>
    <w:rsid w:val="00653661"/>
    <w:rsid w:val="00653E86"/>
    <w:rsid w:val="00653F8B"/>
    <w:rsid w:val="0065593D"/>
    <w:rsid w:val="006564C0"/>
    <w:rsid w:val="00656C03"/>
    <w:rsid w:val="00656EF9"/>
    <w:rsid w:val="00660078"/>
    <w:rsid w:val="0066359D"/>
    <w:rsid w:val="00665BBD"/>
    <w:rsid w:val="00665C78"/>
    <w:rsid w:val="00666AF1"/>
    <w:rsid w:val="00667363"/>
    <w:rsid w:val="00667696"/>
    <w:rsid w:val="00671C9A"/>
    <w:rsid w:val="00673130"/>
    <w:rsid w:val="00673AF8"/>
    <w:rsid w:val="00674BE7"/>
    <w:rsid w:val="00674CE6"/>
    <w:rsid w:val="00680C4D"/>
    <w:rsid w:val="00680F72"/>
    <w:rsid w:val="00680FD4"/>
    <w:rsid w:val="00681FFB"/>
    <w:rsid w:val="006821E1"/>
    <w:rsid w:val="00682400"/>
    <w:rsid w:val="006826D9"/>
    <w:rsid w:val="00682800"/>
    <w:rsid w:val="00682F89"/>
    <w:rsid w:val="0068381C"/>
    <w:rsid w:val="006840DE"/>
    <w:rsid w:val="00686639"/>
    <w:rsid w:val="00690B9E"/>
    <w:rsid w:val="0069198F"/>
    <w:rsid w:val="006923F8"/>
    <w:rsid w:val="00693CD3"/>
    <w:rsid w:val="00693F21"/>
    <w:rsid w:val="00693F9A"/>
    <w:rsid w:val="00694B8B"/>
    <w:rsid w:val="00694C34"/>
    <w:rsid w:val="00694FAC"/>
    <w:rsid w:val="00695818"/>
    <w:rsid w:val="00696495"/>
    <w:rsid w:val="006A015E"/>
    <w:rsid w:val="006A12AB"/>
    <w:rsid w:val="006A1488"/>
    <w:rsid w:val="006A48D8"/>
    <w:rsid w:val="006A58A2"/>
    <w:rsid w:val="006A5946"/>
    <w:rsid w:val="006A6175"/>
    <w:rsid w:val="006A687C"/>
    <w:rsid w:val="006A7511"/>
    <w:rsid w:val="006A79F5"/>
    <w:rsid w:val="006B0482"/>
    <w:rsid w:val="006B1083"/>
    <w:rsid w:val="006B23CA"/>
    <w:rsid w:val="006B3032"/>
    <w:rsid w:val="006B49F9"/>
    <w:rsid w:val="006B79DF"/>
    <w:rsid w:val="006B7E59"/>
    <w:rsid w:val="006C0EE5"/>
    <w:rsid w:val="006C1C34"/>
    <w:rsid w:val="006C48CA"/>
    <w:rsid w:val="006C6350"/>
    <w:rsid w:val="006C649B"/>
    <w:rsid w:val="006C6612"/>
    <w:rsid w:val="006D00BB"/>
    <w:rsid w:val="006D0323"/>
    <w:rsid w:val="006D136E"/>
    <w:rsid w:val="006D2DF8"/>
    <w:rsid w:val="006D3106"/>
    <w:rsid w:val="006D3D8F"/>
    <w:rsid w:val="006D5351"/>
    <w:rsid w:val="006D58B3"/>
    <w:rsid w:val="006D7F2E"/>
    <w:rsid w:val="006E040C"/>
    <w:rsid w:val="006E0D1D"/>
    <w:rsid w:val="006E1A19"/>
    <w:rsid w:val="006E1A25"/>
    <w:rsid w:val="006E1AD6"/>
    <w:rsid w:val="006E1FFF"/>
    <w:rsid w:val="006E3A41"/>
    <w:rsid w:val="006E45F6"/>
    <w:rsid w:val="006E49F8"/>
    <w:rsid w:val="006E72CD"/>
    <w:rsid w:val="006E732D"/>
    <w:rsid w:val="006E7D37"/>
    <w:rsid w:val="006F1C13"/>
    <w:rsid w:val="006F1C8F"/>
    <w:rsid w:val="006F21C1"/>
    <w:rsid w:val="006F2327"/>
    <w:rsid w:val="006F254F"/>
    <w:rsid w:val="006F2565"/>
    <w:rsid w:val="006F3C38"/>
    <w:rsid w:val="006F3CAC"/>
    <w:rsid w:val="006F4391"/>
    <w:rsid w:val="006F4A39"/>
    <w:rsid w:val="006F58AD"/>
    <w:rsid w:val="006F6069"/>
    <w:rsid w:val="006F6443"/>
    <w:rsid w:val="006F67E6"/>
    <w:rsid w:val="006F6841"/>
    <w:rsid w:val="006F7B0F"/>
    <w:rsid w:val="007017FE"/>
    <w:rsid w:val="00701D38"/>
    <w:rsid w:val="007039B2"/>
    <w:rsid w:val="0070446E"/>
    <w:rsid w:val="0070450C"/>
    <w:rsid w:val="00704DB0"/>
    <w:rsid w:val="00704FE2"/>
    <w:rsid w:val="00705948"/>
    <w:rsid w:val="00705D4A"/>
    <w:rsid w:val="00706601"/>
    <w:rsid w:val="00706BB6"/>
    <w:rsid w:val="0070752B"/>
    <w:rsid w:val="00707E4F"/>
    <w:rsid w:val="00710300"/>
    <w:rsid w:val="00710948"/>
    <w:rsid w:val="00711953"/>
    <w:rsid w:val="00711CE5"/>
    <w:rsid w:val="00711DF1"/>
    <w:rsid w:val="007133A1"/>
    <w:rsid w:val="007142D7"/>
    <w:rsid w:val="00714646"/>
    <w:rsid w:val="007147EF"/>
    <w:rsid w:val="00716252"/>
    <w:rsid w:val="00716B67"/>
    <w:rsid w:val="00720A9C"/>
    <w:rsid w:val="0072100D"/>
    <w:rsid w:val="00721F9B"/>
    <w:rsid w:val="00724BC8"/>
    <w:rsid w:val="00725A95"/>
    <w:rsid w:val="00726669"/>
    <w:rsid w:val="00726D52"/>
    <w:rsid w:val="00726E0E"/>
    <w:rsid w:val="00730F30"/>
    <w:rsid w:val="0073190B"/>
    <w:rsid w:val="00732079"/>
    <w:rsid w:val="00732CC5"/>
    <w:rsid w:val="00732DD7"/>
    <w:rsid w:val="007331FD"/>
    <w:rsid w:val="00734CE7"/>
    <w:rsid w:val="00734F08"/>
    <w:rsid w:val="0073655D"/>
    <w:rsid w:val="00737F83"/>
    <w:rsid w:val="00740006"/>
    <w:rsid w:val="00741E19"/>
    <w:rsid w:val="007423B2"/>
    <w:rsid w:val="00742D4C"/>
    <w:rsid w:val="0074421D"/>
    <w:rsid w:val="00744E0F"/>
    <w:rsid w:val="0074635F"/>
    <w:rsid w:val="007464C1"/>
    <w:rsid w:val="0074663E"/>
    <w:rsid w:val="00747B0A"/>
    <w:rsid w:val="00752A3E"/>
    <w:rsid w:val="00753464"/>
    <w:rsid w:val="007534A2"/>
    <w:rsid w:val="00753A1C"/>
    <w:rsid w:val="00754028"/>
    <w:rsid w:val="00754A8D"/>
    <w:rsid w:val="00755AAF"/>
    <w:rsid w:val="00755C10"/>
    <w:rsid w:val="007564E5"/>
    <w:rsid w:val="00762C0D"/>
    <w:rsid w:val="00762D6F"/>
    <w:rsid w:val="00764462"/>
    <w:rsid w:val="00764F17"/>
    <w:rsid w:val="00765B7E"/>
    <w:rsid w:val="00766094"/>
    <w:rsid w:val="007665AC"/>
    <w:rsid w:val="00766648"/>
    <w:rsid w:val="00766CB2"/>
    <w:rsid w:val="007670D3"/>
    <w:rsid w:val="00767157"/>
    <w:rsid w:val="007708B6"/>
    <w:rsid w:val="00770CFB"/>
    <w:rsid w:val="00771BDF"/>
    <w:rsid w:val="00771F1C"/>
    <w:rsid w:val="0077220B"/>
    <w:rsid w:val="00772EFC"/>
    <w:rsid w:val="0077370E"/>
    <w:rsid w:val="00774A34"/>
    <w:rsid w:val="00774F29"/>
    <w:rsid w:val="00777FB2"/>
    <w:rsid w:val="007802A3"/>
    <w:rsid w:val="00781282"/>
    <w:rsid w:val="00782036"/>
    <w:rsid w:val="00782203"/>
    <w:rsid w:val="007824E0"/>
    <w:rsid w:val="00784849"/>
    <w:rsid w:val="00784854"/>
    <w:rsid w:val="007867B6"/>
    <w:rsid w:val="007868CC"/>
    <w:rsid w:val="00787BD2"/>
    <w:rsid w:val="007903B2"/>
    <w:rsid w:val="00790B3C"/>
    <w:rsid w:val="00791512"/>
    <w:rsid w:val="007922A4"/>
    <w:rsid w:val="00792303"/>
    <w:rsid w:val="00793EFB"/>
    <w:rsid w:val="007A00EE"/>
    <w:rsid w:val="007A08BC"/>
    <w:rsid w:val="007A0AF1"/>
    <w:rsid w:val="007A17E5"/>
    <w:rsid w:val="007A1C2F"/>
    <w:rsid w:val="007A21A6"/>
    <w:rsid w:val="007A294B"/>
    <w:rsid w:val="007A2A85"/>
    <w:rsid w:val="007A2B87"/>
    <w:rsid w:val="007A3395"/>
    <w:rsid w:val="007A5F31"/>
    <w:rsid w:val="007A677C"/>
    <w:rsid w:val="007A70D5"/>
    <w:rsid w:val="007A7E48"/>
    <w:rsid w:val="007A7E73"/>
    <w:rsid w:val="007B10B9"/>
    <w:rsid w:val="007B17EF"/>
    <w:rsid w:val="007B1883"/>
    <w:rsid w:val="007B1EFA"/>
    <w:rsid w:val="007B48FC"/>
    <w:rsid w:val="007B5A9C"/>
    <w:rsid w:val="007B68F2"/>
    <w:rsid w:val="007B72E6"/>
    <w:rsid w:val="007B79F7"/>
    <w:rsid w:val="007C03CF"/>
    <w:rsid w:val="007C196F"/>
    <w:rsid w:val="007C3571"/>
    <w:rsid w:val="007C3712"/>
    <w:rsid w:val="007C51BA"/>
    <w:rsid w:val="007C5377"/>
    <w:rsid w:val="007C63DA"/>
    <w:rsid w:val="007C7352"/>
    <w:rsid w:val="007C76A0"/>
    <w:rsid w:val="007D0992"/>
    <w:rsid w:val="007D1701"/>
    <w:rsid w:val="007D1D67"/>
    <w:rsid w:val="007D491E"/>
    <w:rsid w:val="007D5AF2"/>
    <w:rsid w:val="007D68CB"/>
    <w:rsid w:val="007D7CC6"/>
    <w:rsid w:val="007D7D2C"/>
    <w:rsid w:val="007E0692"/>
    <w:rsid w:val="007E2CCB"/>
    <w:rsid w:val="007E34A4"/>
    <w:rsid w:val="007E41FA"/>
    <w:rsid w:val="007E432E"/>
    <w:rsid w:val="007E4970"/>
    <w:rsid w:val="007E4BFA"/>
    <w:rsid w:val="007E52EE"/>
    <w:rsid w:val="007E793F"/>
    <w:rsid w:val="007E7B32"/>
    <w:rsid w:val="007F199E"/>
    <w:rsid w:val="007F3196"/>
    <w:rsid w:val="007F385C"/>
    <w:rsid w:val="007F3BA1"/>
    <w:rsid w:val="007F4519"/>
    <w:rsid w:val="007F5826"/>
    <w:rsid w:val="007F6C77"/>
    <w:rsid w:val="00800D25"/>
    <w:rsid w:val="00801979"/>
    <w:rsid w:val="00801BFB"/>
    <w:rsid w:val="00804971"/>
    <w:rsid w:val="00805566"/>
    <w:rsid w:val="0080569F"/>
    <w:rsid w:val="00805F4F"/>
    <w:rsid w:val="00806E68"/>
    <w:rsid w:val="008129C9"/>
    <w:rsid w:val="00812E10"/>
    <w:rsid w:val="00812ED7"/>
    <w:rsid w:val="00813EB3"/>
    <w:rsid w:val="008147EC"/>
    <w:rsid w:val="0081792E"/>
    <w:rsid w:val="0082055F"/>
    <w:rsid w:val="008224EF"/>
    <w:rsid w:val="00825290"/>
    <w:rsid w:val="00830B43"/>
    <w:rsid w:val="00833C14"/>
    <w:rsid w:val="008343F0"/>
    <w:rsid w:val="0083462A"/>
    <w:rsid w:val="00835617"/>
    <w:rsid w:val="00835BDB"/>
    <w:rsid w:val="008363AE"/>
    <w:rsid w:val="00836878"/>
    <w:rsid w:val="0083699A"/>
    <w:rsid w:val="00840777"/>
    <w:rsid w:val="00840D96"/>
    <w:rsid w:val="00840EB3"/>
    <w:rsid w:val="00842F22"/>
    <w:rsid w:val="00845C89"/>
    <w:rsid w:val="00846069"/>
    <w:rsid w:val="00850960"/>
    <w:rsid w:val="00850F2F"/>
    <w:rsid w:val="008518FC"/>
    <w:rsid w:val="00853678"/>
    <w:rsid w:val="0085420A"/>
    <w:rsid w:val="00854245"/>
    <w:rsid w:val="00854645"/>
    <w:rsid w:val="00854686"/>
    <w:rsid w:val="0085477F"/>
    <w:rsid w:val="00854975"/>
    <w:rsid w:val="008569A0"/>
    <w:rsid w:val="00856BC8"/>
    <w:rsid w:val="00860A3E"/>
    <w:rsid w:val="00860ED3"/>
    <w:rsid w:val="00861370"/>
    <w:rsid w:val="0086190C"/>
    <w:rsid w:val="00861D07"/>
    <w:rsid w:val="008626B6"/>
    <w:rsid w:val="008642FD"/>
    <w:rsid w:val="0086491E"/>
    <w:rsid w:val="00866489"/>
    <w:rsid w:val="00866A31"/>
    <w:rsid w:val="008671E3"/>
    <w:rsid w:val="00870726"/>
    <w:rsid w:val="00870A53"/>
    <w:rsid w:val="00870BB0"/>
    <w:rsid w:val="00872627"/>
    <w:rsid w:val="00875443"/>
    <w:rsid w:val="008754A3"/>
    <w:rsid w:val="00875D4C"/>
    <w:rsid w:val="00876413"/>
    <w:rsid w:val="00876E9A"/>
    <w:rsid w:val="00877091"/>
    <w:rsid w:val="008806FE"/>
    <w:rsid w:val="00880860"/>
    <w:rsid w:val="00881C59"/>
    <w:rsid w:val="00882E88"/>
    <w:rsid w:val="00883401"/>
    <w:rsid w:val="0088406E"/>
    <w:rsid w:val="00887DE0"/>
    <w:rsid w:val="008902BB"/>
    <w:rsid w:val="00892F00"/>
    <w:rsid w:val="00892FA4"/>
    <w:rsid w:val="00893D48"/>
    <w:rsid w:val="008944EA"/>
    <w:rsid w:val="0089455D"/>
    <w:rsid w:val="00894BE7"/>
    <w:rsid w:val="00895F3E"/>
    <w:rsid w:val="00896687"/>
    <w:rsid w:val="0089703C"/>
    <w:rsid w:val="008976BF"/>
    <w:rsid w:val="008A01B9"/>
    <w:rsid w:val="008A0E94"/>
    <w:rsid w:val="008A35A3"/>
    <w:rsid w:val="008A3A8E"/>
    <w:rsid w:val="008A3FD4"/>
    <w:rsid w:val="008A496C"/>
    <w:rsid w:val="008A57B3"/>
    <w:rsid w:val="008A60CC"/>
    <w:rsid w:val="008A6B64"/>
    <w:rsid w:val="008A75D5"/>
    <w:rsid w:val="008B0840"/>
    <w:rsid w:val="008B0EC5"/>
    <w:rsid w:val="008B211B"/>
    <w:rsid w:val="008B2231"/>
    <w:rsid w:val="008B5310"/>
    <w:rsid w:val="008B5573"/>
    <w:rsid w:val="008B578D"/>
    <w:rsid w:val="008B6519"/>
    <w:rsid w:val="008B65B0"/>
    <w:rsid w:val="008C0AC6"/>
    <w:rsid w:val="008C1EE9"/>
    <w:rsid w:val="008C31CF"/>
    <w:rsid w:val="008C4223"/>
    <w:rsid w:val="008C54A6"/>
    <w:rsid w:val="008C6C35"/>
    <w:rsid w:val="008C708A"/>
    <w:rsid w:val="008C78DE"/>
    <w:rsid w:val="008D0AB0"/>
    <w:rsid w:val="008D0EB3"/>
    <w:rsid w:val="008D11B9"/>
    <w:rsid w:val="008D11CD"/>
    <w:rsid w:val="008D1A95"/>
    <w:rsid w:val="008D45AA"/>
    <w:rsid w:val="008D48CC"/>
    <w:rsid w:val="008D4C12"/>
    <w:rsid w:val="008D5FCD"/>
    <w:rsid w:val="008D6F9E"/>
    <w:rsid w:val="008D7F7B"/>
    <w:rsid w:val="008E0653"/>
    <w:rsid w:val="008E19C9"/>
    <w:rsid w:val="008E1F25"/>
    <w:rsid w:val="008E29A8"/>
    <w:rsid w:val="008E30B5"/>
    <w:rsid w:val="008E4399"/>
    <w:rsid w:val="008E4516"/>
    <w:rsid w:val="008E5C60"/>
    <w:rsid w:val="008E5F58"/>
    <w:rsid w:val="008E6E88"/>
    <w:rsid w:val="008E77A2"/>
    <w:rsid w:val="008E7F19"/>
    <w:rsid w:val="008F1A2B"/>
    <w:rsid w:val="008F3CD2"/>
    <w:rsid w:val="008F3EB7"/>
    <w:rsid w:val="008F4A24"/>
    <w:rsid w:val="008F549B"/>
    <w:rsid w:val="008F5FA7"/>
    <w:rsid w:val="008F6DDA"/>
    <w:rsid w:val="0090250C"/>
    <w:rsid w:val="00902C84"/>
    <w:rsid w:val="00903BA9"/>
    <w:rsid w:val="00904FA0"/>
    <w:rsid w:val="009056CC"/>
    <w:rsid w:val="00906246"/>
    <w:rsid w:val="00906D20"/>
    <w:rsid w:val="00910419"/>
    <w:rsid w:val="009105A8"/>
    <w:rsid w:val="00910DAC"/>
    <w:rsid w:val="00912198"/>
    <w:rsid w:val="00912705"/>
    <w:rsid w:val="0091294F"/>
    <w:rsid w:val="009135B2"/>
    <w:rsid w:val="00913609"/>
    <w:rsid w:val="009165E7"/>
    <w:rsid w:val="0091690E"/>
    <w:rsid w:val="00920E60"/>
    <w:rsid w:val="00921FCE"/>
    <w:rsid w:val="00922A5E"/>
    <w:rsid w:val="00922C4B"/>
    <w:rsid w:val="00923523"/>
    <w:rsid w:val="00924231"/>
    <w:rsid w:val="009243BE"/>
    <w:rsid w:val="00927CF5"/>
    <w:rsid w:val="00930C80"/>
    <w:rsid w:val="00931E2C"/>
    <w:rsid w:val="0093416E"/>
    <w:rsid w:val="00940EB8"/>
    <w:rsid w:val="00941A41"/>
    <w:rsid w:val="00941B18"/>
    <w:rsid w:val="009429E2"/>
    <w:rsid w:val="00943A56"/>
    <w:rsid w:val="00943F31"/>
    <w:rsid w:val="0094478D"/>
    <w:rsid w:val="00944E8F"/>
    <w:rsid w:val="00944F05"/>
    <w:rsid w:val="00944F93"/>
    <w:rsid w:val="009466AC"/>
    <w:rsid w:val="00947086"/>
    <w:rsid w:val="0094713C"/>
    <w:rsid w:val="00947230"/>
    <w:rsid w:val="00947730"/>
    <w:rsid w:val="00950A3F"/>
    <w:rsid w:val="00952231"/>
    <w:rsid w:val="00953090"/>
    <w:rsid w:val="00953E60"/>
    <w:rsid w:val="0095467D"/>
    <w:rsid w:val="009574AA"/>
    <w:rsid w:val="00957C17"/>
    <w:rsid w:val="009614FE"/>
    <w:rsid w:val="00961CE1"/>
    <w:rsid w:val="00963002"/>
    <w:rsid w:val="00963650"/>
    <w:rsid w:val="0096428F"/>
    <w:rsid w:val="00965A17"/>
    <w:rsid w:val="0096645F"/>
    <w:rsid w:val="009703C8"/>
    <w:rsid w:val="0097099A"/>
    <w:rsid w:val="00970CBB"/>
    <w:rsid w:val="00971820"/>
    <w:rsid w:val="009719BE"/>
    <w:rsid w:val="00971E56"/>
    <w:rsid w:val="0097384C"/>
    <w:rsid w:val="00974699"/>
    <w:rsid w:val="009747D2"/>
    <w:rsid w:val="00975A6E"/>
    <w:rsid w:val="0097647E"/>
    <w:rsid w:val="0097762A"/>
    <w:rsid w:val="00980031"/>
    <w:rsid w:val="009801B1"/>
    <w:rsid w:val="009807D8"/>
    <w:rsid w:val="00980C1F"/>
    <w:rsid w:val="00981A17"/>
    <w:rsid w:val="00981E39"/>
    <w:rsid w:val="00982BD6"/>
    <w:rsid w:val="009838D6"/>
    <w:rsid w:val="00984026"/>
    <w:rsid w:val="00984D72"/>
    <w:rsid w:val="00986065"/>
    <w:rsid w:val="009863D9"/>
    <w:rsid w:val="00986D6C"/>
    <w:rsid w:val="00987384"/>
    <w:rsid w:val="00992F50"/>
    <w:rsid w:val="0099332F"/>
    <w:rsid w:val="00993414"/>
    <w:rsid w:val="00993710"/>
    <w:rsid w:val="0099490C"/>
    <w:rsid w:val="00994D52"/>
    <w:rsid w:val="00997D19"/>
    <w:rsid w:val="00997F6F"/>
    <w:rsid w:val="009A05F5"/>
    <w:rsid w:val="009A1518"/>
    <w:rsid w:val="009A22C9"/>
    <w:rsid w:val="009A2351"/>
    <w:rsid w:val="009A275C"/>
    <w:rsid w:val="009A390C"/>
    <w:rsid w:val="009A4039"/>
    <w:rsid w:val="009A4B0F"/>
    <w:rsid w:val="009A513C"/>
    <w:rsid w:val="009A5663"/>
    <w:rsid w:val="009A5B5B"/>
    <w:rsid w:val="009A6133"/>
    <w:rsid w:val="009A6850"/>
    <w:rsid w:val="009A7846"/>
    <w:rsid w:val="009A78EE"/>
    <w:rsid w:val="009B0C08"/>
    <w:rsid w:val="009B1023"/>
    <w:rsid w:val="009B1604"/>
    <w:rsid w:val="009B22FA"/>
    <w:rsid w:val="009B2493"/>
    <w:rsid w:val="009B3DF3"/>
    <w:rsid w:val="009B3E1B"/>
    <w:rsid w:val="009B6501"/>
    <w:rsid w:val="009B66F0"/>
    <w:rsid w:val="009B6B65"/>
    <w:rsid w:val="009B74C5"/>
    <w:rsid w:val="009B7823"/>
    <w:rsid w:val="009B7CFB"/>
    <w:rsid w:val="009B7FE0"/>
    <w:rsid w:val="009C0E15"/>
    <w:rsid w:val="009C1F25"/>
    <w:rsid w:val="009C3C1A"/>
    <w:rsid w:val="009C4085"/>
    <w:rsid w:val="009C7906"/>
    <w:rsid w:val="009D09AC"/>
    <w:rsid w:val="009D0D88"/>
    <w:rsid w:val="009D1185"/>
    <w:rsid w:val="009D1F2C"/>
    <w:rsid w:val="009D5668"/>
    <w:rsid w:val="009D5CE1"/>
    <w:rsid w:val="009D6F62"/>
    <w:rsid w:val="009E03F7"/>
    <w:rsid w:val="009E0981"/>
    <w:rsid w:val="009E0AB4"/>
    <w:rsid w:val="009E3076"/>
    <w:rsid w:val="009E30B8"/>
    <w:rsid w:val="009E57AC"/>
    <w:rsid w:val="009E641F"/>
    <w:rsid w:val="009E76AD"/>
    <w:rsid w:val="009E7A03"/>
    <w:rsid w:val="009F04C6"/>
    <w:rsid w:val="009F1CC4"/>
    <w:rsid w:val="009F4523"/>
    <w:rsid w:val="009F5275"/>
    <w:rsid w:val="00A00408"/>
    <w:rsid w:val="00A0137F"/>
    <w:rsid w:val="00A01E9A"/>
    <w:rsid w:val="00A0369C"/>
    <w:rsid w:val="00A03A15"/>
    <w:rsid w:val="00A04424"/>
    <w:rsid w:val="00A0443F"/>
    <w:rsid w:val="00A04B27"/>
    <w:rsid w:val="00A04EB0"/>
    <w:rsid w:val="00A05623"/>
    <w:rsid w:val="00A061B0"/>
    <w:rsid w:val="00A0621B"/>
    <w:rsid w:val="00A06D05"/>
    <w:rsid w:val="00A07B82"/>
    <w:rsid w:val="00A114B9"/>
    <w:rsid w:val="00A13292"/>
    <w:rsid w:val="00A13806"/>
    <w:rsid w:val="00A14D0B"/>
    <w:rsid w:val="00A1505F"/>
    <w:rsid w:val="00A15290"/>
    <w:rsid w:val="00A155AB"/>
    <w:rsid w:val="00A156D3"/>
    <w:rsid w:val="00A15E85"/>
    <w:rsid w:val="00A16322"/>
    <w:rsid w:val="00A17C1A"/>
    <w:rsid w:val="00A21DAA"/>
    <w:rsid w:val="00A2620E"/>
    <w:rsid w:val="00A273A9"/>
    <w:rsid w:val="00A303A2"/>
    <w:rsid w:val="00A3074C"/>
    <w:rsid w:val="00A308AE"/>
    <w:rsid w:val="00A31005"/>
    <w:rsid w:val="00A31D9F"/>
    <w:rsid w:val="00A33047"/>
    <w:rsid w:val="00A3373F"/>
    <w:rsid w:val="00A33C7E"/>
    <w:rsid w:val="00A351CE"/>
    <w:rsid w:val="00A35EE7"/>
    <w:rsid w:val="00A3619C"/>
    <w:rsid w:val="00A36477"/>
    <w:rsid w:val="00A40470"/>
    <w:rsid w:val="00A41747"/>
    <w:rsid w:val="00A420DE"/>
    <w:rsid w:val="00A42398"/>
    <w:rsid w:val="00A426CA"/>
    <w:rsid w:val="00A42DF3"/>
    <w:rsid w:val="00A4325E"/>
    <w:rsid w:val="00A43D32"/>
    <w:rsid w:val="00A4470E"/>
    <w:rsid w:val="00A46242"/>
    <w:rsid w:val="00A46DBD"/>
    <w:rsid w:val="00A47330"/>
    <w:rsid w:val="00A477DC"/>
    <w:rsid w:val="00A52679"/>
    <w:rsid w:val="00A537BC"/>
    <w:rsid w:val="00A53836"/>
    <w:rsid w:val="00A55695"/>
    <w:rsid w:val="00A557AA"/>
    <w:rsid w:val="00A55C89"/>
    <w:rsid w:val="00A55DA8"/>
    <w:rsid w:val="00A577D8"/>
    <w:rsid w:val="00A6191B"/>
    <w:rsid w:val="00A61D2B"/>
    <w:rsid w:val="00A621D6"/>
    <w:rsid w:val="00A62F5F"/>
    <w:rsid w:val="00A640A1"/>
    <w:rsid w:val="00A65EA4"/>
    <w:rsid w:val="00A66453"/>
    <w:rsid w:val="00A6692D"/>
    <w:rsid w:val="00A66ABA"/>
    <w:rsid w:val="00A725EC"/>
    <w:rsid w:val="00A726D5"/>
    <w:rsid w:val="00A728A5"/>
    <w:rsid w:val="00A732DE"/>
    <w:rsid w:val="00A733C3"/>
    <w:rsid w:val="00A73414"/>
    <w:rsid w:val="00A74067"/>
    <w:rsid w:val="00A753C1"/>
    <w:rsid w:val="00A754E0"/>
    <w:rsid w:val="00A75D6A"/>
    <w:rsid w:val="00A7664E"/>
    <w:rsid w:val="00A7777D"/>
    <w:rsid w:val="00A809DE"/>
    <w:rsid w:val="00A82351"/>
    <w:rsid w:val="00A82E73"/>
    <w:rsid w:val="00A84037"/>
    <w:rsid w:val="00A84790"/>
    <w:rsid w:val="00A84942"/>
    <w:rsid w:val="00A8510F"/>
    <w:rsid w:val="00A868B5"/>
    <w:rsid w:val="00A95393"/>
    <w:rsid w:val="00A9661B"/>
    <w:rsid w:val="00A9692D"/>
    <w:rsid w:val="00A96CF9"/>
    <w:rsid w:val="00A97F39"/>
    <w:rsid w:val="00AA04D8"/>
    <w:rsid w:val="00AA0B35"/>
    <w:rsid w:val="00AA142C"/>
    <w:rsid w:val="00AA2E8F"/>
    <w:rsid w:val="00AA2EC3"/>
    <w:rsid w:val="00AA31FD"/>
    <w:rsid w:val="00AA50B7"/>
    <w:rsid w:val="00AA53DB"/>
    <w:rsid w:val="00AA6625"/>
    <w:rsid w:val="00AA6856"/>
    <w:rsid w:val="00AB1F42"/>
    <w:rsid w:val="00AB20EB"/>
    <w:rsid w:val="00AB2EA8"/>
    <w:rsid w:val="00AB47E1"/>
    <w:rsid w:val="00AB5661"/>
    <w:rsid w:val="00AB5830"/>
    <w:rsid w:val="00AB5CD7"/>
    <w:rsid w:val="00AC209B"/>
    <w:rsid w:val="00AC22D5"/>
    <w:rsid w:val="00AC38C8"/>
    <w:rsid w:val="00AC3D20"/>
    <w:rsid w:val="00AC49AE"/>
    <w:rsid w:val="00AC5940"/>
    <w:rsid w:val="00AD033D"/>
    <w:rsid w:val="00AD0362"/>
    <w:rsid w:val="00AD0DB9"/>
    <w:rsid w:val="00AD1CDC"/>
    <w:rsid w:val="00AD245B"/>
    <w:rsid w:val="00AD3B2D"/>
    <w:rsid w:val="00AD5AA9"/>
    <w:rsid w:val="00AD6AE6"/>
    <w:rsid w:val="00AD6B94"/>
    <w:rsid w:val="00AD7846"/>
    <w:rsid w:val="00AE0046"/>
    <w:rsid w:val="00AE0A09"/>
    <w:rsid w:val="00AE0F68"/>
    <w:rsid w:val="00AE162E"/>
    <w:rsid w:val="00AE1847"/>
    <w:rsid w:val="00AE1E07"/>
    <w:rsid w:val="00AE2AFC"/>
    <w:rsid w:val="00AE2D40"/>
    <w:rsid w:val="00AE4F24"/>
    <w:rsid w:val="00AE65F5"/>
    <w:rsid w:val="00AE7086"/>
    <w:rsid w:val="00AE7669"/>
    <w:rsid w:val="00AE7963"/>
    <w:rsid w:val="00AF0460"/>
    <w:rsid w:val="00AF08B3"/>
    <w:rsid w:val="00AF0A55"/>
    <w:rsid w:val="00AF0A7E"/>
    <w:rsid w:val="00AF0E7C"/>
    <w:rsid w:val="00AF37C7"/>
    <w:rsid w:val="00AF4864"/>
    <w:rsid w:val="00AF4ED1"/>
    <w:rsid w:val="00AF5A5B"/>
    <w:rsid w:val="00AF66C1"/>
    <w:rsid w:val="00AF68E2"/>
    <w:rsid w:val="00AF6B88"/>
    <w:rsid w:val="00AF70B9"/>
    <w:rsid w:val="00B006F0"/>
    <w:rsid w:val="00B00C91"/>
    <w:rsid w:val="00B06976"/>
    <w:rsid w:val="00B06EFA"/>
    <w:rsid w:val="00B07446"/>
    <w:rsid w:val="00B10028"/>
    <w:rsid w:val="00B10B72"/>
    <w:rsid w:val="00B11875"/>
    <w:rsid w:val="00B12062"/>
    <w:rsid w:val="00B13595"/>
    <w:rsid w:val="00B135D4"/>
    <w:rsid w:val="00B1395D"/>
    <w:rsid w:val="00B14695"/>
    <w:rsid w:val="00B14951"/>
    <w:rsid w:val="00B14B7C"/>
    <w:rsid w:val="00B14F03"/>
    <w:rsid w:val="00B16442"/>
    <w:rsid w:val="00B16B76"/>
    <w:rsid w:val="00B257DE"/>
    <w:rsid w:val="00B25BCD"/>
    <w:rsid w:val="00B25E33"/>
    <w:rsid w:val="00B26159"/>
    <w:rsid w:val="00B26287"/>
    <w:rsid w:val="00B26921"/>
    <w:rsid w:val="00B275A2"/>
    <w:rsid w:val="00B27AD3"/>
    <w:rsid w:val="00B311C8"/>
    <w:rsid w:val="00B323A0"/>
    <w:rsid w:val="00B338FB"/>
    <w:rsid w:val="00B35053"/>
    <w:rsid w:val="00B3586A"/>
    <w:rsid w:val="00B35F70"/>
    <w:rsid w:val="00B360F1"/>
    <w:rsid w:val="00B36CC0"/>
    <w:rsid w:val="00B37398"/>
    <w:rsid w:val="00B40589"/>
    <w:rsid w:val="00B430D4"/>
    <w:rsid w:val="00B43247"/>
    <w:rsid w:val="00B43CA9"/>
    <w:rsid w:val="00B452E6"/>
    <w:rsid w:val="00B4634F"/>
    <w:rsid w:val="00B51C7E"/>
    <w:rsid w:val="00B51C9F"/>
    <w:rsid w:val="00B5290C"/>
    <w:rsid w:val="00B52A5C"/>
    <w:rsid w:val="00B531DA"/>
    <w:rsid w:val="00B53CF9"/>
    <w:rsid w:val="00B5435F"/>
    <w:rsid w:val="00B5485D"/>
    <w:rsid w:val="00B56668"/>
    <w:rsid w:val="00B57991"/>
    <w:rsid w:val="00B60384"/>
    <w:rsid w:val="00B61045"/>
    <w:rsid w:val="00B6273F"/>
    <w:rsid w:val="00B64E73"/>
    <w:rsid w:val="00B66A2C"/>
    <w:rsid w:val="00B672F3"/>
    <w:rsid w:val="00B70E89"/>
    <w:rsid w:val="00B71FA4"/>
    <w:rsid w:val="00B7243C"/>
    <w:rsid w:val="00B73692"/>
    <w:rsid w:val="00B738FA"/>
    <w:rsid w:val="00B75DD8"/>
    <w:rsid w:val="00B77165"/>
    <w:rsid w:val="00B77B90"/>
    <w:rsid w:val="00B81AF8"/>
    <w:rsid w:val="00B82C93"/>
    <w:rsid w:val="00B82ECD"/>
    <w:rsid w:val="00B83702"/>
    <w:rsid w:val="00B86B18"/>
    <w:rsid w:val="00B86CFC"/>
    <w:rsid w:val="00B87070"/>
    <w:rsid w:val="00B87A43"/>
    <w:rsid w:val="00B87ED5"/>
    <w:rsid w:val="00B910D9"/>
    <w:rsid w:val="00B9159F"/>
    <w:rsid w:val="00B91610"/>
    <w:rsid w:val="00B92D0E"/>
    <w:rsid w:val="00B938E5"/>
    <w:rsid w:val="00B94F2B"/>
    <w:rsid w:val="00B95C62"/>
    <w:rsid w:val="00B95F8C"/>
    <w:rsid w:val="00BA0104"/>
    <w:rsid w:val="00BA2339"/>
    <w:rsid w:val="00BA27D0"/>
    <w:rsid w:val="00BA2BB3"/>
    <w:rsid w:val="00BA38D3"/>
    <w:rsid w:val="00BA405D"/>
    <w:rsid w:val="00BA44C0"/>
    <w:rsid w:val="00BA4897"/>
    <w:rsid w:val="00BA6B16"/>
    <w:rsid w:val="00BA75AF"/>
    <w:rsid w:val="00BB58A9"/>
    <w:rsid w:val="00BB7CC8"/>
    <w:rsid w:val="00BC175E"/>
    <w:rsid w:val="00BC1874"/>
    <w:rsid w:val="00BC1951"/>
    <w:rsid w:val="00BC2F1E"/>
    <w:rsid w:val="00BC419B"/>
    <w:rsid w:val="00BC67F2"/>
    <w:rsid w:val="00BD39D6"/>
    <w:rsid w:val="00BD4017"/>
    <w:rsid w:val="00BD46E3"/>
    <w:rsid w:val="00BD54D7"/>
    <w:rsid w:val="00BD6194"/>
    <w:rsid w:val="00BD642F"/>
    <w:rsid w:val="00BD7CAA"/>
    <w:rsid w:val="00BE03F2"/>
    <w:rsid w:val="00BE06A1"/>
    <w:rsid w:val="00BE121D"/>
    <w:rsid w:val="00BE13BD"/>
    <w:rsid w:val="00BE1746"/>
    <w:rsid w:val="00BE35F2"/>
    <w:rsid w:val="00BE4536"/>
    <w:rsid w:val="00BE45D4"/>
    <w:rsid w:val="00BE4613"/>
    <w:rsid w:val="00BE489F"/>
    <w:rsid w:val="00BE78C2"/>
    <w:rsid w:val="00BF045C"/>
    <w:rsid w:val="00BF2475"/>
    <w:rsid w:val="00BF2D06"/>
    <w:rsid w:val="00BF2FFB"/>
    <w:rsid w:val="00BF37EF"/>
    <w:rsid w:val="00BF4306"/>
    <w:rsid w:val="00BF4F9E"/>
    <w:rsid w:val="00BF5478"/>
    <w:rsid w:val="00BF65BD"/>
    <w:rsid w:val="00BF660F"/>
    <w:rsid w:val="00BF78A8"/>
    <w:rsid w:val="00BF7AB4"/>
    <w:rsid w:val="00C018E5"/>
    <w:rsid w:val="00C02858"/>
    <w:rsid w:val="00C02C10"/>
    <w:rsid w:val="00C05991"/>
    <w:rsid w:val="00C1191B"/>
    <w:rsid w:val="00C1263E"/>
    <w:rsid w:val="00C12EF7"/>
    <w:rsid w:val="00C135F3"/>
    <w:rsid w:val="00C13B91"/>
    <w:rsid w:val="00C14FD2"/>
    <w:rsid w:val="00C170B5"/>
    <w:rsid w:val="00C17348"/>
    <w:rsid w:val="00C173AF"/>
    <w:rsid w:val="00C20D0C"/>
    <w:rsid w:val="00C2122E"/>
    <w:rsid w:val="00C21AAB"/>
    <w:rsid w:val="00C2329B"/>
    <w:rsid w:val="00C238BD"/>
    <w:rsid w:val="00C2415D"/>
    <w:rsid w:val="00C24760"/>
    <w:rsid w:val="00C24D75"/>
    <w:rsid w:val="00C24E37"/>
    <w:rsid w:val="00C24EEB"/>
    <w:rsid w:val="00C257B6"/>
    <w:rsid w:val="00C25913"/>
    <w:rsid w:val="00C26107"/>
    <w:rsid w:val="00C30BD7"/>
    <w:rsid w:val="00C3126D"/>
    <w:rsid w:val="00C322AE"/>
    <w:rsid w:val="00C33017"/>
    <w:rsid w:val="00C36AD0"/>
    <w:rsid w:val="00C36B52"/>
    <w:rsid w:val="00C36F47"/>
    <w:rsid w:val="00C37D2F"/>
    <w:rsid w:val="00C40041"/>
    <w:rsid w:val="00C4092B"/>
    <w:rsid w:val="00C40E75"/>
    <w:rsid w:val="00C41F8E"/>
    <w:rsid w:val="00C45D53"/>
    <w:rsid w:val="00C46481"/>
    <w:rsid w:val="00C501EF"/>
    <w:rsid w:val="00C50CAD"/>
    <w:rsid w:val="00C511EA"/>
    <w:rsid w:val="00C512A8"/>
    <w:rsid w:val="00C51B53"/>
    <w:rsid w:val="00C52B52"/>
    <w:rsid w:val="00C537EE"/>
    <w:rsid w:val="00C53C6E"/>
    <w:rsid w:val="00C53E8F"/>
    <w:rsid w:val="00C547F0"/>
    <w:rsid w:val="00C54AB5"/>
    <w:rsid w:val="00C55948"/>
    <w:rsid w:val="00C562BD"/>
    <w:rsid w:val="00C56D84"/>
    <w:rsid w:val="00C5744E"/>
    <w:rsid w:val="00C57D4B"/>
    <w:rsid w:val="00C57D93"/>
    <w:rsid w:val="00C6048C"/>
    <w:rsid w:val="00C60490"/>
    <w:rsid w:val="00C61A63"/>
    <w:rsid w:val="00C6236B"/>
    <w:rsid w:val="00C6264D"/>
    <w:rsid w:val="00C62BA9"/>
    <w:rsid w:val="00C64595"/>
    <w:rsid w:val="00C662CD"/>
    <w:rsid w:val="00C66D5C"/>
    <w:rsid w:val="00C66E52"/>
    <w:rsid w:val="00C71E91"/>
    <w:rsid w:val="00C720EF"/>
    <w:rsid w:val="00C72750"/>
    <w:rsid w:val="00C72F12"/>
    <w:rsid w:val="00C73CD6"/>
    <w:rsid w:val="00C746B1"/>
    <w:rsid w:val="00C757F4"/>
    <w:rsid w:val="00C75837"/>
    <w:rsid w:val="00C776F6"/>
    <w:rsid w:val="00C77999"/>
    <w:rsid w:val="00C81C95"/>
    <w:rsid w:val="00C82106"/>
    <w:rsid w:val="00C82ECA"/>
    <w:rsid w:val="00C8473C"/>
    <w:rsid w:val="00C85502"/>
    <w:rsid w:val="00C870E9"/>
    <w:rsid w:val="00C875BB"/>
    <w:rsid w:val="00C87701"/>
    <w:rsid w:val="00C87BA2"/>
    <w:rsid w:val="00C90254"/>
    <w:rsid w:val="00C9034A"/>
    <w:rsid w:val="00C904B6"/>
    <w:rsid w:val="00C92210"/>
    <w:rsid w:val="00C92810"/>
    <w:rsid w:val="00C92F4F"/>
    <w:rsid w:val="00C9381C"/>
    <w:rsid w:val="00C93A23"/>
    <w:rsid w:val="00C93AA2"/>
    <w:rsid w:val="00C953F1"/>
    <w:rsid w:val="00C960F9"/>
    <w:rsid w:val="00C968C7"/>
    <w:rsid w:val="00C972C3"/>
    <w:rsid w:val="00CA0972"/>
    <w:rsid w:val="00CA150F"/>
    <w:rsid w:val="00CA2517"/>
    <w:rsid w:val="00CA25CD"/>
    <w:rsid w:val="00CA4166"/>
    <w:rsid w:val="00CA6031"/>
    <w:rsid w:val="00CA61B4"/>
    <w:rsid w:val="00CA6236"/>
    <w:rsid w:val="00CA6DDE"/>
    <w:rsid w:val="00CA7055"/>
    <w:rsid w:val="00CA793B"/>
    <w:rsid w:val="00CA7AA3"/>
    <w:rsid w:val="00CA7F25"/>
    <w:rsid w:val="00CB04E8"/>
    <w:rsid w:val="00CB05B8"/>
    <w:rsid w:val="00CB0C90"/>
    <w:rsid w:val="00CB17B3"/>
    <w:rsid w:val="00CB1FA7"/>
    <w:rsid w:val="00CB26CB"/>
    <w:rsid w:val="00CB5250"/>
    <w:rsid w:val="00CB5484"/>
    <w:rsid w:val="00CB58F8"/>
    <w:rsid w:val="00CB7288"/>
    <w:rsid w:val="00CC0F3E"/>
    <w:rsid w:val="00CC11DC"/>
    <w:rsid w:val="00CC1AD8"/>
    <w:rsid w:val="00CC20E6"/>
    <w:rsid w:val="00CC369E"/>
    <w:rsid w:val="00CC4C8E"/>
    <w:rsid w:val="00CC6567"/>
    <w:rsid w:val="00CC671F"/>
    <w:rsid w:val="00CC6A71"/>
    <w:rsid w:val="00CC7F6B"/>
    <w:rsid w:val="00CD0851"/>
    <w:rsid w:val="00CD1705"/>
    <w:rsid w:val="00CD2770"/>
    <w:rsid w:val="00CD2A7A"/>
    <w:rsid w:val="00CD30A2"/>
    <w:rsid w:val="00CD494A"/>
    <w:rsid w:val="00CD4DB0"/>
    <w:rsid w:val="00CD5424"/>
    <w:rsid w:val="00CD5C9E"/>
    <w:rsid w:val="00CE06F8"/>
    <w:rsid w:val="00CE1258"/>
    <w:rsid w:val="00CE152C"/>
    <w:rsid w:val="00CE19D7"/>
    <w:rsid w:val="00CE2062"/>
    <w:rsid w:val="00CE22D0"/>
    <w:rsid w:val="00CE33E0"/>
    <w:rsid w:val="00CE563F"/>
    <w:rsid w:val="00CE7737"/>
    <w:rsid w:val="00CF02AC"/>
    <w:rsid w:val="00CF08A4"/>
    <w:rsid w:val="00CF1A59"/>
    <w:rsid w:val="00CF4C1F"/>
    <w:rsid w:val="00CF585B"/>
    <w:rsid w:val="00CF7438"/>
    <w:rsid w:val="00D00119"/>
    <w:rsid w:val="00D0137F"/>
    <w:rsid w:val="00D013C9"/>
    <w:rsid w:val="00D02DA0"/>
    <w:rsid w:val="00D043E3"/>
    <w:rsid w:val="00D073F9"/>
    <w:rsid w:val="00D07E0C"/>
    <w:rsid w:val="00D11026"/>
    <w:rsid w:val="00D11243"/>
    <w:rsid w:val="00D11250"/>
    <w:rsid w:val="00D120CB"/>
    <w:rsid w:val="00D12294"/>
    <w:rsid w:val="00D136AF"/>
    <w:rsid w:val="00D13703"/>
    <w:rsid w:val="00D15429"/>
    <w:rsid w:val="00D1584E"/>
    <w:rsid w:val="00D15F94"/>
    <w:rsid w:val="00D17E1C"/>
    <w:rsid w:val="00D20D5C"/>
    <w:rsid w:val="00D306F7"/>
    <w:rsid w:val="00D312D6"/>
    <w:rsid w:val="00D31C6A"/>
    <w:rsid w:val="00D32206"/>
    <w:rsid w:val="00D322FC"/>
    <w:rsid w:val="00D32905"/>
    <w:rsid w:val="00D34640"/>
    <w:rsid w:val="00D36914"/>
    <w:rsid w:val="00D36CB1"/>
    <w:rsid w:val="00D37768"/>
    <w:rsid w:val="00D41333"/>
    <w:rsid w:val="00D41467"/>
    <w:rsid w:val="00D414C0"/>
    <w:rsid w:val="00D41A99"/>
    <w:rsid w:val="00D44399"/>
    <w:rsid w:val="00D4499B"/>
    <w:rsid w:val="00D472F8"/>
    <w:rsid w:val="00D50EA3"/>
    <w:rsid w:val="00D52081"/>
    <w:rsid w:val="00D5237B"/>
    <w:rsid w:val="00D540A2"/>
    <w:rsid w:val="00D54172"/>
    <w:rsid w:val="00D54EAC"/>
    <w:rsid w:val="00D563AE"/>
    <w:rsid w:val="00D5678F"/>
    <w:rsid w:val="00D56D4E"/>
    <w:rsid w:val="00D57A13"/>
    <w:rsid w:val="00D57B8E"/>
    <w:rsid w:val="00D627A7"/>
    <w:rsid w:val="00D630B0"/>
    <w:rsid w:val="00D63409"/>
    <w:rsid w:val="00D63633"/>
    <w:rsid w:val="00D63793"/>
    <w:rsid w:val="00D637F2"/>
    <w:rsid w:val="00D65343"/>
    <w:rsid w:val="00D656C7"/>
    <w:rsid w:val="00D65EB9"/>
    <w:rsid w:val="00D67554"/>
    <w:rsid w:val="00D7049F"/>
    <w:rsid w:val="00D704A3"/>
    <w:rsid w:val="00D71F9F"/>
    <w:rsid w:val="00D72518"/>
    <w:rsid w:val="00D72E9E"/>
    <w:rsid w:val="00D7390A"/>
    <w:rsid w:val="00D74A99"/>
    <w:rsid w:val="00D7736E"/>
    <w:rsid w:val="00D77B8B"/>
    <w:rsid w:val="00D80312"/>
    <w:rsid w:val="00D804D1"/>
    <w:rsid w:val="00D8140F"/>
    <w:rsid w:val="00D81947"/>
    <w:rsid w:val="00D83987"/>
    <w:rsid w:val="00D83F85"/>
    <w:rsid w:val="00D84BBB"/>
    <w:rsid w:val="00D84E8D"/>
    <w:rsid w:val="00D85A1D"/>
    <w:rsid w:val="00D864CF"/>
    <w:rsid w:val="00D87059"/>
    <w:rsid w:val="00D902EE"/>
    <w:rsid w:val="00D9109F"/>
    <w:rsid w:val="00D94036"/>
    <w:rsid w:val="00D95F0E"/>
    <w:rsid w:val="00D960DB"/>
    <w:rsid w:val="00D9683F"/>
    <w:rsid w:val="00DA052D"/>
    <w:rsid w:val="00DA2463"/>
    <w:rsid w:val="00DA2D99"/>
    <w:rsid w:val="00DA4562"/>
    <w:rsid w:val="00DA494D"/>
    <w:rsid w:val="00DA4C8D"/>
    <w:rsid w:val="00DA5ABD"/>
    <w:rsid w:val="00DA5DDD"/>
    <w:rsid w:val="00DA7A99"/>
    <w:rsid w:val="00DB04B4"/>
    <w:rsid w:val="00DB1306"/>
    <w:rsid w:val="00DB1471"/>
    <w:rsid w:val="00DB155F"/>
    <w:rsid w:val="00DB551C"/>
    <w:rsid w:val="00DB56EA"/>
    <w:rsid w:val="00DB6CFD"/>
    <w:rsid w:val="00DB6EE1"/>
    <w:rsid w:val="00DC0E90"/>
    <w:rsid w:val="00DC1C38"/>
    <w:rsid w:val="00DC1FF9"/>
    <w:rsid w:val="00DC239F"/>
    <w:rsid w:val="00DC6B96"/>
    <w:rsid w:val="00DC7095"/>
    <w:rsid w:val="00DC70F4"/>
    <w:rsid w:val="00DC72F3"/>
    <w:rsid w:val="00DC7B84"/>
    <w:rsid w:val="00DC7C95"/>
    <w:rsid w:val="00DC7F3E"/>
    <w:rsid w:val="00DD18DD"/>
    <w:rsid w:val="00DD1D0E"/>
    <w:rsid w:val="00DD2873"/>
    <w:rsid w:val="00DD2CCB"/>
    <w:rsid w:val="00DD3CD7"/>
    <w:rsid w:val="00DE0B59"/>
    <w:rsid w:val="00DE1752"/>
    <w:rsid w:val="00DE187E"/>
    <w:rsid w:val="00DE2CED"/>
    <w:rsid w:val="00DE3577"/>
    <w:rsid w:val="00DE42D2"/>
    <w:rsid w:val="00DE4E9C"/>
    <w:rsid w:val="00DE6525"/>
    <w:rsid w:val="00DE6E32"/>
    <w:rsid w:val="00DF169B"/>
    <w:rsid w:val="00DF27F7"/>
    <w:rsid w:val="00DF4B9A"/>
    <w:rsid w:val="00DF4D4F"/>
    <w:rsid w:val="00E02390"/>
    <w:rsid w:val="00E03ABE"/>
    <w:rsid w:val="00E04A15"/>
    <w:rsid w:val="00E106BF"/>
    <w:rsid w:val="00E10F6B"/>
    <w:rsid w:val="00E11B44"/>
    <w:rsid w:val="00E134E4"/>
    <w:rsid w:val="00E13515"/>
    <w:rsid w:val="00E13CE9"/>
    <w:rsid w:val="00E1574E"/>
    <w:rsid w:val="00E15CD3"/>
    <w:rsid w:val="00E16EB7"/>
    <w:rsid w:val="00E17EAC"/>
    <w:rsid w:val="00E20176"/>
    <w:rsid w:val="00E20774"/>
    <w:rsid w:val="00E21728"/>
    <w:rsid w:val="00E21BA6"/>
    <w:rsid w:val="00E25524"/>
    <w:rsid w:val="00E25894"/>
    <w:rsid w:val="00E25D08"/>
    <w:rsid w:val="00E2611B"/>
    <w:rsid w:val="00E26264"/>
    <w:rsid w:val="00E27E8D"/>
    <w:rsid w:val="00E27F01"/>
    <w:rsid w:val="00E31672"/>
    <w:rsid w:val="00E32289"/>
    <w:rsid w:val="00E33996"/>
    <w:rsid w:val="00E345C9"/>
    <w:rsid w:val="00E351E4"/>
    <w:rsid w:val="00E35CEE"/>
    <w:rsid w:val="00E368CE"/>
    <w:rsid w:val="00E37282"/>
    <w:rsid w:val="00E374D7"/>
    <w:rsid w:val="00E375B7"/>
    <w:rsid w:val="00E379E6"/>
    <w:rsid w:val="00E406BB"/>
    <w:rsid w:val="00E40DC5"/>
    <w:rsid w:val="00E41BB3"/>
    <w:rsid w:val="00E424EE"/>
    <w:rsid w:val="00E42A4C"/>
    <w:rsid w:val="00E43D65"/>
    <w:rsid w:val="00E45464"/>
    <w:rsid w:val="00E46445"/>
    <w:rsid w:val="00E46C09"/>
    <w:rsid w:val="00E505A9"/>
    <w:rsid w:val="00E51378"/>
    <w:rsid w:val="00E52F1B"/>
    <w:rsid w:val="00E534CF"/>
    <w:rsid w:val="00E550A2"/>
    <w:rsid w:val="00E55B63"/>
    <w:rsid w:val="00E55B92"/>
    <w:rsid w:val="00E55D3B"/>
    <w:rsid w:val="00E560DE"/>
    <w:rsid w:val="00E578E7"/>
    <w:rsid w:val="00E60175"/>
    <w:rsid w:val="00E60177"/>
    <w:rsid w:val="00E6091D"/>
    <w:rsid w:val="00E61964"/>
    <w:rsid w:val="00E6207E"/>
    <w:rsid w:val="00E62211"/>
    <w:rsid w:val="00E626B8"/>
    <w:rsid w:val="00E62B18"/>
    <w:rsid w:val="00E65557"/>
    <w:rsid w:val="00E65C31"/>
    <w:rsid w:val="00E65C3D"/>
    <w:rsid w:val="00E662EB"/>
    <w:rsid w:val="00E72123"/>
    <w:rsid w:val="00E721BB"/>
    <w:rsid w:val="00E721BE"/>
    <w:rsid w:val="00E728B9"/>
    <w:rsid w:val="00E72913"/>
    <w:rsid w:val="00E73A74"/>
    <w:rsid w:val="00E77696"/>
    <w:rsid w:val="00E81765"/>
    <w:rsid w:val="00E820D2"/>
    <w:rsid w:val="00E8291F"/>
    <w:rsid w:val="00E82AF0"/>
    <w:rsid w:val="00E85745"/>
    <w:rsid w:val="00E85ACA"/>
    <w:rsid w:val="00E86CC8"/>
    <w:rsid w:val="00E9003F"/>
    <w:rsid w:val="00E9042A"/>
    <w:rsid w:val="00E90548"/>
    <w:rsid w:val="00E909D9"/>
    <w:rsid w:val="00E91487"/>
    <w:rsid w:val="00E93555"/>
    <w:rsid w:val="00E93639"/>
    <w:rsid w:val="00E94C4B"/>
    <w:rsid w:val="00E95507"/>
    <w:rsid w:val="00E95DF0"/>
    <w:rsid w:val="00E95E22"/>
    <w:rsid w:val="00E97E72"/>
    <w:rsid w:val="00EA00C2"/>
    <w:rsid w:val="00EA0EAC"/>
    <w:rsid w:val="00EA13BD"/>
    <w:rsid w:val="00EA28A8"/>
    <w:rsid w:val="00EA3EB4"/>
    <w:rsid w:val="00EA55C4"/>
    <w:rsid w:val="00EA5CFC"/>
    <w:rsid w:val="00EA65C3"/>
    <w:rsid w:val="00EA65D0"/>
    <w:rsid w:val="00EA72B3"/>
    <w:rsid w:val="00EA73D7"/>
    <w:rsid w:val="00EA76DF"/>
    <w:rsid w:val="00EA7EF3"/>
    <w:rsid w:val="00EB00B2"/>
    <w:rsid w:val="00EB06EC"/>
    <w:rsid w:val="00EB071F"/>
    <w:rsid w:val="00EB2C13"/>
    <w:rsid w:val="00EB4AA0"/>
    <w:rsid w:val="00EB5080"/>
    <w:rsid w:val="00EB5185"/>
    <w:rsid w:val="00EB581F"/>
    <w:rsid w:val="00EB5FD6"/>
    <w:rsid w:val="00EB7A0B"/>
    <w:rsid w:val="00EC0F8A"/>
    <w:rsid w:val="00EC1FC3"/>
    <w:rsid w:val="00EC26D3"/>
    <w:rsid w:val="00EC2FB0"/>
    <w:rsid w:val="00EC34A2"/>
    <w:rsid w:val="00EC3EF6"/>
    <w:rsid w:val="00EC3F19"/>
    <w:rsid w:val="00EC4031"/>
    <w:rsid w:val="00EC554B"/>
    <w:rsid w:val="00EC6555"/>
    <w:rsid w:val="00EC7036"/>
    <w:rsid w:val="00ED0BA0"/>
    <w:rsid w:val="00ED0CBB"/>
    <w:rsid w:val="00ED1901"/>
    <w:rsid w:val="00ED1BBF"/>
    <w:rsid w:val="00ED5057"/>
    <w:rsid w:val="00ED5569"/>
    <w:rsid w:val="00ED6784"/>
    <w:rsid w:val="00ED7482"/>
    <w:rsid w:val="00ED78F4"/>
    <w:rsid w:val="00ED7F8C"/>
    <w:rsid w:val="00EE127C"/>
    <w:rsid w:val="00EE1771"/>
    <w:rsid w:val="00EE2524"/>
    <w:rsid w:val="00EE3B43"/>
    <w:rsid w:val="00EE4500"/>
    <w:rsid w:val="00EE5238"/>
    <w:rsid w:val="00EE607F"/>
    <w:rsid w:val="00EE6794"/>
    <w:rsid w:val="00EE72E9"/>
    <w:rsid w:val="00EE749E"/>
    <w:rsid w:val="00EF1EC7"/>
    <w:rsid w:val="00EF5D9C"/>
    <w:rsid w:val="00EF5FC4"/>
    <w:rsid w:val="00EF606C"/>
    <w:rsid w:val="00EF6256"/>
    <w:rsid w:val="00EF67C7"/>
    <w:rsid w:val="00EF72D6"/>
    <w:rsid w:val="00F00BC3"/>
    <w:rsid w:val="00F01231"/>
    <w:rsid w:val="00F01A07"/>
    <w:rsid w:val="00F06012"/>
    <w:rsid w:val="00F0671C"/>
    <w:rsid w:val="00F07161"/>
    <w:rsid w:val="00F10220"/>
    <w:rsid w:val="00F10511"/>
    <w:rsid w:val="00F11BB5"/>
    <w:rsid w:val="00F121B9"/>
    <w:rsid w:val="00F154CA"/>
    <w:rsid w:val="00F155C0"/>
    <w:rsid w:val="00F1590D"/>
    <w:rsid w:val="00F1644A"/>
    <w:rsid w:val="00F16D75"/>
    <w:rsid w:val="00F16D9D"/>
    <w:rsid w:val="00F170CE"/>
    <w:rsid w:val="00F17198"/>
    <w:rsid w:val="00F17A81"/>
    <w:rsid w:val="00F17B76"/>
    <w:rsid w:val="00F17BCF"/>
    <w:rsid w:val="00F17D33"/>
    <w:rsid w:val="00F200BD"/>
    <w:rsid w:val="00F2064D"/>
    <w:rsid w:val="00F222FB"/>
    <w:rsid w:val="00F22C32"/>
    <w:rsid w:val="00F24F5F"/>
    <w:rsid w:val="00F27358"/>
    <w:rsid w:val="00F31281"/>
    <w:rsid w:val="00F31DFD"/>
    <w:rsid w:val="00F3268F"/>
    <w:rsid w:val="00F33105"/>
    <w:rsid w:val="00F331A7"/>
    <w:rsid w:val="00F3384B"/>
    <w:rsid w:val="00F33CC2"/>
    <w:rsid w:val="00F3460A"/>
    <w:rsid w:val="00F34783"/>
    <w:rsid w:val="00F36244"/>
    <w:rsid w:val="00F3669F"/>
    <w:rsid w:val="00F368FF"/>
    <w:rsid w:val="00F36E6E"/>
    <w:rsid w:val="00F36EB4"/>
    <w:rsid w:val="00F3774F"/>
    <w:rsid w:val="00F37821"/>
    <w:rsid w:val="00F414FB"/>
    <w:rsid w:val="00F42C49"/>
    <w:rsid w:val="00F43829"/>
    <w:rsid w:val="00F43ED8"/>
    <w:rsid w:val="00F4484F"/>
    <w:rsid w:val="00F45D2A"/>
    <w:rsid w:val="00F46A35"/>
    <w:rsid w:val="00F50112"/>
    <w:rsid w:val="00F52ABC"/>
    <w:rsid w:val="00F53241"/>
    <w:rsid w:val="00F5461D"/>
    <w:rsid w:val="00F546CA"/>
    <w:rsid w:val="00F54C33"/>
    <w:rsid w:val="00F5545D"/>
    <w:rsid w:val="00F55953"/>
    <w:rsid w:val="00F562B9"/>
    <w:rsid w:val="00F56ACF"/>
    <w:rsid w:val="00F56B21"/>
    <w:rsid w:val="00F60A7A"/>
    <w:rsid w:val="00F60F16"/>
    <w:rsid w:val="00F616E3"/>
    <w:rsid w:val="00F61C3C"/>
    <w:rsid w:val="00F628F0"/>
    <w:rsid w:val="00F62BD7"/>
    <w:rsid w:val="00F64A4D"/>
    <w:rsid w:val="00F64A54"/>
    <w:rsid w:val="00F65388"/>
    <w:rsid w:val="00F65F4F"/>
    <w:rsid w:val="00F65F77"/>
    <w:rsid w:val="00F6662E"/>
    <w:rsid w:val="00F66660"/>
    <w:rsid w:val="00F7278C"/>
    <w:rsid w:val="00F74509"/>
    <w:rsid w:val="00F74C7D"/>
    <w:rsid w:val="00F74CBE"/>
    <w:rsid w:val="00F75B66"/>
    <w:rsid w:val="00F76462"/>
    <w:rsid w:val="00F7727D"/>
    <w:rsid w:val="00F77856"/>
    <w:rsid w:val="00F80348"/>
    <w:rsid w:val="00F807E9"/>
    <w:rsid w:val="00F82393"/>
    <w:rsid w:val="00F85A84"/>
    <w:rsid w:val="00F90564"/>
    <w:rsid w:val="00F907AF"/>
    <w:rsid w:val="00F9134D"/>
    <w:rsid w:val="00F919A0"/>
    <w:rsid w:val="00F91FDE"/>
    <w:rsid w:val="00F92189"/>
    <w:rsid w:val="00F92A8A"/>
    <w:rsid w:val="00F96E56"/>
    <w:rsid w:val="00FA2A06"/>
    <w:rsid w:val="00FA2D91"/>
    <w:rsid w:val="00FA3688"/>
    <w:rsid w:val="00FA3E5C"/>
    <w:rsid w:val="00FA68A3"/>
    <w:rsid w:val="00FA735D"/>
    <w:rsid w:val="00FA7617"/>
    <w:rsid w:val="00FA7A3E"/>
    <w:rsid w:val="00FA7F31"/>
    <w:rsid w:val="00FB0792"/>
    <w:rsid w:val="00FB185A"/>
    <w:rsid w:val="00FB1FE4"/>
    <w:rsid w:val="00FB2AF9"/>
    <w:rsid w:val="00FB384F"/>
    <w:rsid w:val="00FB4C04"/>
    <w:rsid w:val="00FB6A40"/>
    <w:rsid w:val="00FB72D1"/>
    <w:rsid w:val="00FC0CC1"/>
    <w:rsid w:val="00FC3E5F"/>
    <w:rsid w:val="00FC42B5"/>
    <w:rsid w:val="00FC6CA4"/>
    <w:rsid w:val="00FC78F3"/>
    <w:rsid w:val="00FC7CCD"/>
    <w:rsid w:val="00FD006D"/>
    <w:rsid w:val="00FD0C73"/>
    <w:rsid w:val="00FD1392"/>
    <w:rsid w:val="00FD15BF"/>
    <w:rsid w:val="00FD2325"/>
    <w:rsid w:val="00FD27F4"/>
    <w:rsid w:val="00FD2E90"/>
    <w:rsid w:val="00FD30E2"/>
    <w:rsid w:val="00FD3BCC"/>
    <w:rsid w:val="00FD628A"/>
    <w:rsid w:val="00FD6292"/>
    <w:rsid w:val="00FE12CF"/>
    <w:rsid w:val="00FE23BD"/>
    <w:rsid w:val="00FE3597"/>
    <w:rsid w:val="00FE44F4"/>
    <w:rsid w:val="00FE45E0"/>
    <w:rsid w:val="00FE61C9"/>
    <w:rsid w:val="00FE6777"/>
    <w:rsid w:val="00FE743E"/>
    <w:rsid w:val="00FE7E41"/>
    <w:rsid w:val="00FF02CA"/>
    <w:rsid w:val="00FF0517"/>
    <w:rsid w:val="00FF0BFC"/>
    <w:rsid w:val="00FF3189"/>
    <w:rsid w:val="00FF4A9E"/>
    <w:rsid w:val="00FF5111"/>
    <w:rsid w:val="00FF5259"/>
    <w:rsid w:val="00FF6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33C43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559B7"/>
    <w:rPr>
      <w:sz w:val="24"/>
      <w:szCs w:val="24"/>
    </w:rPr>
  </w:style>
  <w:style w:type="paragraph" w:styleId="Titolo2">
    <w:name w:val="heading 2"/>
    <w:basedOn w:val="Normale"/>
    <w:next w:val="Normale"/>
    <w:link w:val="Titolo2Carattere"/>
    <w:unhideWhenUsed/>
    <w:qFormat/>
    <w:rsid w:val="00A4470E"/>
    <w:pPr>
      <w:keepNext/>
      <w:spacing w:before="240" w:after="60"/>
      <w:outlineLvl w:val="1"/>
    </w:pPr>
    <w:rPr>
      <w:rFonts w:eastAsia="Times New Roman"/>
      <w:b/>
      <w:bCs/>
      <w:i/>
      <w:iCs/>
      <w:sz w:val="28"/>
      <w:szCs w:val="28"/>
      <w:lang w:val="en-US"/>
    </w:rPr>
  </w:style>
  <w:style w:type="paragraph" w:styleId="Titolo8">
    <w:name w:val="heading 8"/>
    <w:basedOn w:val="Normale"/>
    <w:next w:val="Normale"/>
    <w:link w:val="Titolo8Carattere"/>
    <w:qFormat/>
    <w:rsid w:val="00A4470E"/>
    <w:pPr>
      <w:spacing w:before="240" w:after="60"/>
      <w:outlineLvl w:val="7"/>
    </w:pPr>
    <w:rPr>
      <w:rFonts w:ascii="Times New Roman" w:eastAsia="Times New Roman" w:hAnsi="Times New Roman"/>
      <w:i/>
      <w:iCs/>
      <w:snapToGrid w:val="0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C5F8E"/>
    <w:pPr>
      <w:ind w:left="720"/>
      <w:contextualSpacing/>
    </w:pPr>
  </w:style>
  <w:style w:type="character" w:styleId="Collegamentoipertestuale">
    <w:name w:val="Hyperlink"/>
    <w:uiPriority w:val="99"/>
    <w:unhideWhenUsed/>
    <w:rsid w:val="00207F48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6A79F5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6A79F5"/>
  </w:style>
  <w:style w:type="paragraph" w:styleId="Pidipagina">
    <w:name w:val="footer"/>
    <w:basedOn w:val="Normale"/>
    <w:link w:val="PidipaginaCarattere"/>
    <w:uiPriority w:val="99"/>
    <w:unhideWhenUsed/>
    <w:rsid w:val="006A79F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6A79F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068C7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link w:val="Testofumetto"/>
    <w:uiPriority w:val="99"/>
    <w:semiHidden/>
    <w:rsid w:val="001068C7"/>
    <w:rPr>
      <w:rFonts w:ascii="Lucida Grande" w:hAnsi="Lucida Grande" w:cs="Lucida Grande"/>
      <w:sz w:val="18"/>
      <w:szCs w:val="18"/>
    </w:rPr>
  </w:style>
  <w:style w:type="character" w:styleId="Rimandocommento">
    <w:name w:val="annotation reference"/>
    <w:uiPriority w:val="99"/>
    <w:semiHidden/>
    <w:unhideWhenUsed/>
    <w:rsid w:val="008F4A2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F4A24"/>
    <w:rPr>
      <w:sz w:val="20"/>
      <w:szCs w:val="20"/>
    </w:rPr>
  </w:style>
  <w:style w:type="character" w:customStyle="1" w:styleId="TestocommentoCarattere">
    <w:name w:val="Testo commento Carattere"/>
    <w:link w:val="Testocommento"/>
    <w:uiPriority w:val="99"/>
    <w:semiHidden/>
    <w:rsid w:val="008F4A2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F4A24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8F4A24"/>
    <w:rPr>
      <w:b/>
      <w:bCs/>
      <w:sz w:val="20"/>
      <w:szCs w:val="20"/>
    </w:rPr>
  </w:style>
  <w:style w:type="character" w:customStyle="1" w:styleId="hps">
    <w:name w:val="hps"/>
    <w:basedOn w:val="Caratterepredefinitoparagrafo"/>
    <w:rsid w:val="00054BA5"/>
  </w:style>
  <w:style w:type="character" w:customStyle="1" w:styleId="shorttext">
    <w:name w:val="short_text"/>
    <w:basedOn w:val="Caratterepredefinitoparagrafo"/>
    <w:rsid w:val="00D20D5C"/>
  </w:style>
  <w:style w:type="character" w:customStyle="1" w:styleId="st1">
    <w:name w:val="st1"/>
    <w:basedOn w:val="Caratterepredefinitoparagrafo"/>
    <w:rsid w:val="00325E1F"/>
  </w:style>
  <w:style w:type="paragraph" w:customStyle="1" w:styleId="title1">
    <w:name w:val="title1"/>
    <w:basedOn w:val="Normale"/>
    <w:rsid w:val="00A308AE"/>
    <w:rPr>
      <w:rFonts w:ascii="Times New Roman" w:eastAsia="Times New Roman" w:hAnsi="Times New Roman"/>
      <w:color w:val="000000"/>
      <w:sz w:val="29"/>
      <w:szCs w:val="29"/>
      <w:lang w:val="en-US"/>
    </w:rPr>
  </w:style>
  <w:style w:type="character" w:customStyle="1" w:styleId="Titolo2Carattere">
    <w:name w:val="Titolo 2 Carattere"/>
    <w:link w:val="Titolo2"/>
    <w:rsid w:val="00A4470E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Titolo8Carattere">
    <w:name w:val="Titolo 8 Carattere"/>
    <w:link w:val="Titolo8"/>
    <w:rsid w:val="00A4470E"/>
    <w:rPr>
      <w:rFonts w:ascii="Times New Roman" w:eastAsia="Times New Roman" w:hAnsi="Times New Roman" w:cs="Times New Roman"/>
      <w:i/>
      <w:iCs/>
      <w:snapToGrid w:val="0"/>
      <w:lang w:val="en-GB" w:eastAsia="en-US"/>
    </w:rPr>
  </w:style>
  <w:style w:type="paragraph" w:customStyle="1" w:styleId="affiliation">
    <w:name w:val="affiliation"/>
    <w:basedOn w:val="Normale"/>
    <w:uiPriority w:val="99"/>
    <w:rsid w:val="007133A1"/>
    <w:pPr>
      <w:spacing w:before="100" w:beforeAutospacing="1" w:after="100" w:afterAutospacing="1"/>
    </w:pPr>
    <w:rPr>
      <w:rFonts w:ascii="Times New Roman" w:eastAsia="Times New Roman" w:hAnsi="Times New Roman"/>
      <w:lang w:eastAsia="ja-JP"/>
    </w:rPr>
  </w:style>
  <w:style w:type="paragraph" w:styleId="Revisione">
    <w:name w:val="Revision"/>
    <w:hidden/>
    <w:uiPriority w:val="99"/>
    <w:semiHidden/>
    <w:rsid w:val="00734CE7"/>
    <w:rPr>
      <w:sz w:val="24"/>
      <w:szCs w:val="24"/>
    </w:rPr>
  </w:style>
  <w:style w:type="paragraph" w:styleId="NormaleWeb">
    <w:name w:val="Normal (Web)"/>
    <w:basedOn w:val="Normale"/>
    <w:uiPriority w:val="99"/>
    <w:semiHidden/>
    <w:unhideWhenUsed/>
    <w:rsid w:val="00B06EFA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customStyle="1" w:styleId="journalname">
    <w:name w:val="journalname"/>
    <w:basedOn w:val="Caratterepredefinitoparagrafo"/>
    <w:rsid w:val="004C185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559B7"/>
    <w:rPr>
      <w:sz w:val="24"/>
      <w:szCs w:val="24"/>
    </w:rPr>
  </w:style>
  <w:style w:type="paragraph" w:styleId="Titolo2">
    <w:name w:val="heading 2"/>
    <w:basedOn w:val="Normale"/>
    <w:next w:val="Normale"/>
    <w:link w:val="Titolo2Carattere"/>
    <w:unhideWhenUsed/>
    <w:qFormat/>
    <w:rsid w:val="00A4470E"/>
    <w:pPr>
      <w:keepNext/>
      <w:spacing w:before="240" w:after="60"/>
      <w:outlineLvl w:val="1"/>
    </w:pPr>
    <w:rPr>
      <w:rFonts w:eastAsia="Times New Roman"/>
      <w:b/>
      <w:bCs/>
      <w:i/>
      <w:iCs/>
      <w:sz w:val="28"/>
      <w:szCs w:val="28"/>
      <w:lang w:val="en-US"/>
    </w:rPr>
  </w:style>
  <w:style w:type="paragraph" w:styleId="Titolo8">
    <w:name w:val="heading 8"/>
    <w:basedOn w:val="Normale"/>
    <w:next w:val="Normale"/>
    <w:link w:val="Titolo8Carattere"/>
    <w:qFormat/>
    <w:rsid w:val="00A4470E"/>
    <w:pPr>
      <w:spacing w:before="240" w:after="60"/>
      <w:outlineLvl w:val="7"/>
    </w:pPr>
    <w:rPr>
      <w:rFonts w:ascii="Times New Roman" w:eastAsia="Times New Roman" w:hAnsi="Times New Roman"/>
      <w:i/>
      <w:iCs/>
      <w:snapToGrid w:val="0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C5F8E"/>
    <w:pPr>
      <w:ind w:left="720"/>
      <w:contextualSpacing/>
    </w:pPr>
  </w:style>
  <w:style w:type="character" w:styleId="Collegamentoipertestuale">
    <w:name w:val="Hyperlink"/>
    <w:uiPriority w:val="99"/>
    <w:unhideWhenUsed/>
    <w:rsid w:val="00207F48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6A79F5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6A79F5"/>
  </w:style>
  <w:style w:type="paragraph" w:styleId="Pidipagina">
    <w:name w:val="footer"/>
    <w:basedOn w:val="Normale"/>
    <w:link w:val="PidipaginaCarattere"/>
    <w:uiPriority w:val="99"/>
    <w:unhideWhenUsed/>
    <w:rsid w:val="006A79F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6A79F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068C7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link w:val="Testofumetto"/>
    <w:uiPriority w:val="99"/>
    <w:semiHidden/>
    <w:rsid w:val="001068C7"/>
    <w:rPr>
      <w:rFonts w:ascii="Lucida Grande" w:hAnsi="Lucida Grande" w:cs="Lucida Grande"/>
      <w:sz w:val="18"/>
      <w:szCs w:val="18"/>
    </w:rPr>
  </w:style>
  <w:style w:type="character" w:styleId="Rimandocommento">
    <w:name w:val="annotation reference"/>
    <w:uiPriority w:val="99"/>
    <w:semiHidden/>
    <w:unhideWhenUsed/>
    <w:rsid w:val="008F4A2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F4A24"/>
    <w:rPr>
      <w:sz w:val="20"/>
      <w:szCs w:val="20"/>
    </w:rPr>
  </w:style>
  <w:style w:type="character" w:customStyle="1" w:styleId="TestocommentoCarattere">
    <w:name w:val="Testo commento Carattere"/>
    <w:link w:val="Testocommento"/>
    <w:uiPriority w:val="99"/>
    <w:semiHidden/>
    <w:rsid w:val="008F4A2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F4A24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8F4A24"/>
    <w:rPr>
      <w:b/>
      <w:bCs/>
      <w:sz w:val="20"/>
      <w:szCs w:val="20"/>
    </w:rPr>
  </w:style>
  <w:style w:type="character" w:customStyle="1" w:styleId="hps">
    <w:name w:val="hps"/>
    <w:basedOn w:val="Caratterepredefinitoparagrafo"/>
    <w:rsid w:val="00054BA5"/>
  </w:style>
  <w:style w:type="character" w:customStyle="1" w:styleId="shorttext">
    <w:name w:val="short_text"/>
    <w:basedOn w:val="Caratterepredefinitoparagrafo"/>
    <w:rsid w:val="00D20D5C"/>
  </w:style>
  <w:style w:type="character" w:customStyle="1" w:styleId="st1">
    <w:name w:val="st1"/>
    <w:basedOn w:val="Caratterepredefinitoparagrafo"/>
    <w:rsid w:val="00325E1F"/>
  </w:style>
  <w:style w:type="paragraph" w:customStyle="1" w:styleId="title1">
    <w:name w:val="title1"/>
    <w:basedOn w:val="Normale"/>
    <w:rsid w:val="00A308AE"/>
    <w:rPr>
      <w:rFonts w:ascii="Times New Roman" w:eastAsia="Times New Roman" w:hAnsi="Times New Roman"/>
      <w:color w:val="000000"/>
      <w:sz w:val="29"/>
      <w:szCs w:val="29"/>
      <w:lang w:val="en-US"/>
    </w:rPr>
  </w:style>
  <w:style w:type="character" w:customStyle="1" w:styleId="Titolo2Carattere">
    <w:name w:val="Titolo 2 Carattere"/>
    <w:link w:val="Titolo2"/>
    <w:rsid w:val="00A4470E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Titolo8Carattere">
    <w:name w:val="Titolo 8 Carattere"/>
    <w:link w:val="Titolo8"/>
    <w:rsid w:val="00A4470E"/>
    <w:rPr>
      <w:rFonts w:ascii="Times New Roman" w:eastAsia="Times New Roman" w:hAnsi="Times New Roman" w:cs="Times New Roman"/>
      <w:i/>
      <w:iCs/>
      <w:snapToGrid w:val="0"/>
      <w:lang w:val="en-GB" w:eastAsia="en-US"/>
    </w:rPr>
  </w:style>
  <w:style w:type="paragraph" w:customStyle="1" w:styleId="affiliation">
    <w:name w:val="affiliation"/>
    <w:basedOn w:val="Normale"/>
    <w:uiPriority w:val="99"/>
    <w:rsid w:val="007133A1"/>
    <w:pPr>
      <w:spacing w:before="100" w:beforeAutospacing="1" w:after="100" w:afterAutospacing="1"/>
    </w:pPr>
    <w:rPr>
      <w:rFonts w:ascii="Times New Roman" w:eastAsia="Times New Roman" w:hAnsi="Times New Roman"/>
      <w:lang w:eastAsia="ja-JP"/>
    </w:rPr>
  </w:style>
  <w:style w:type="paragraph" w:styleId="Revisione">
    <w:name w:val="Revision"/>
    <w:hidden/>
    <w:uiPriority w:val="99"/>
    <w:semiHidden/>
    <w:rsid w:val="00734CE7"/>
    <w:rPr>
      <w:sz w:val="24"/>
      <w:szCs w:val="24"/>
    </w:rPr>
  </w:style>
  <w:style w:type="paragraph" w:styleId="NormaleWeb">
    <w:name w:val="Normal (Web)"/>
    <w:basedOn w:val="Normale"/>
    <w:uiPriority w:val="99"/>
    <w:semiHidden/>
    <w:unhideWhenUsed/>
    <w:rsid w:val="00B06EFA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customStyle="1" w:styleId="journalname">
    <w:name w:val="journalname"/>
    <w:basedOn w:val="Caratterepredefinitoparagrafo"/>
    <w:rsid w:val="004C18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476239">
      <w:bodyDiv w:val="1"/>
      <w:marLeft w:val="0"/>
      <w:marRight w:val="0"/>
      <w:marTop w:val="0"/>
      <w:marBottom w:val="24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460207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97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15" w:color="AAAAAA"/>
              </w:divBdr>
              <w:divsChild>
                <w:div w:id="121808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066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44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567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64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776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250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59391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603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4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0522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58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3602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19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5851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51468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772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84425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173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65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18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845884">
                  <w:marLeft w:val="0"/>
                  <w:marRight w:val="-42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779645">
                      <w:marLeft w:val="0"/>
                      <w:marRight w:val="4500"/>
                      <w:marTop w:val="3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5664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1588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34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7010056-0D4F-4947-A2AC-B0CA259F72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80</Words>
  <Characters>2167</Characters>
  <Application>Microsoft Macintosh Word</Application>
  <DocSecurity>0</DocSecurity>
  <Lines>18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caocci</dc:creator>
  <cp:keywords/>
  <cp:lastModifiedBy>giovanni caocci</cp:lastModifiedBy>
  <cp:revision>20</cp:revision>
  <cp:lastPrinted>2016-05-02T14:42:00Z</cp:lastPrinted>
  <dcterms:created xsi:type="dcterms:W3CDTF">2016-05-25T15:29:00Z</dcterms:created>
  <dcterms:modified xsi:type="dcterms:W3CDTF">2016-06-07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